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43C20" w14:textId="4174E4C9" w:rsidR="00EC6AFE" w:rsidRPr="006D28B8" w:rsidRDefault="00EC6AFE" w:rsidP="00EC6AFE">
      <w:pPr>
        <w:rPr>
          <w:rFonts w:ascii="Times New Roman" w:eastAsia="Calibri" w:hAnsi="Times New Roman"/>
          <w:b/>
        </w:rPr>
      </w:pPr>
      <w:r w:rsidRPr="007B6EFC">
        <w:rPr>
          <w:rFonts w:ascii="Times New Roman" w:eastAsia="Calibri" w:hAnsi="Times New Roman"/>
          <w:b/>
          <w:strike/>
        </w:rPr>
        <w:t>Supplemental Material</w:t>
      </w:r>
      <w:r w:rsidR="007B6EFC">
        <w:rPr>
          <w:rFonts w:ascii="Times New Roman" w:eastAsia="Calibri" w:hAnsi="Times New Roman"/>
          <w:b/>
        </w:rPr>
        <w:t xml:space="preserve"> </w:t>
      </w:r>
      <w:r w:rsidR="007B6EFC" w:rsidRPr="007B6EFC">
        <w:rPr>
          <w:rFonts w:ascii="Times New Roman" w:eastAsia="Calibri" w:hAnsi="Times New Roman"/>
          <w:b/>
          <w:color w:val="FF0000"/>
        </w:rPr>
        <w:t>Support</w:t>
      </w:r>
      <w:r w:rsidR="007B6EFC">
        <w:rPr>
          <w:rFonts w:ascii="Times New Roman" w:eastAsia="Calibri" w:hAnsi="Times New Roman"/>
          <w:b/>
          <w:color w:val="FF0000"/>
        </w:rPr>
        <w:t>ing</w:t>
      </w:r>
      <w:r w:rsidR="007B6EFC" w:rsidRPr="007B6EFC">
        <w:rPr>
          <w:rFonts w:ascii="Times New Roman" w:eastAsia="Calibri" w:hAnsi="Times New Roman"/>
          <w:b/>
          <w:color w:val="FF0000"/>
        </w:rPr>
        <w:t xml:space="preserve"> Information</w:t>
      </w:r>
    </w:p>
    <w:p w14:paraId="25D3840C" w14:textId="77777777" w:rsidR="00EC6AFE" w:rsidRPr="006D28B8" w:rsidRDefault="00EC6AFE" w:rsidP="00EC6AFE">
      <w:pPr>
        <w:rPr>
          <w:rFonts w:ascii="Times New Roman" w:eastAsia="Calibri" w:hAnsi="Times New Roman"/>
        </w:rPr>
      </w:pPr>
    </w:p>
    <w:p w14:paraId="3E7D93D4" w14:textId="77777777" w:rsidR="00EC6AFE" w:rsidRPr="006D28B8" w:rsidRDefault="00EC6AFE" w:rsidP="00EC6AFE">
      <w:pPr>
        <w:rPr>
          <w:rFonts w:ascii="Times New Roman" w:eastAsia="Calibri" w:hAnsi="Times New Roman"/>
          <w:b/>
        </w:rPr>
      </w:pPr>
    </w:p>
    <w:p w14:paraId="729D1330" w14:textId="255C67AC" w:rsidR="00EC6AFE" w:rsidRPr="006D28B8" w:rsidRDefault="002510FD" w:rsidP="00EC6AFE">
      <w:pPr>
        <w:rPr>
          <w:rFonts w:ascii="Times New Roman" w:eastAsia="Calibri" w:hAnsi="Times New Roman"/>
          <w:b/>
        </w:rPr>
      </w:pPr>
      <w:r w:rsidRPr="00174B3E">
        <w:rPr>
          <w:rFonts w:ascii="Times New Roman" w:eastAsia="Calibri" w:hAnsi="Times New Roman"/>
          <w:b/>
          <w:strike/>
        </w:rPr>
        <w:t>S</w:t>
      </w:r>
      <w:r w:rsidR="00EC6AFE" w:rsidRPr="00174B3E">
        <w:rPr>
          <w:rFonts w:ascii="Times New Roman" w:eastAsia="Calibri" w:hAnsi="Times New Roman"/>
          <w:b/>
          <w:strike/>
        </w:rPr>
        <w:t>1</w:t>
      </w:r>
      <w:r w:rsidRPr="00174B3E">
        <w:rPr>
          <w:rFonts w:ascii="Times New Roman" w:eastAsia="Calibri" w:hAnsi="Times New Roman"/>
          <w:b/>
          <w:strike/>
        </w:rPr>
        <w:t xml:space="preserve"> </w:t>
      </w:r>
      <w:r w:rsidRPr="007B6EFC">
        <w:rPr>
          <w:rFonts w:ascii="Times New Roman" w:eastAsia="Calibri" w:hAnsi="Times New Roman"/>
          <w:b/>
          <w:strike/>
        </w:rPr>
        <w:t>Appendix</w:t>
      </w:r>
      <w:r w:rsidR="007B6EFC">
        <w:rPr>
          <w:rFonts w:ascii="Times New Roman" w:eastAsia="Calibri" w:hAnsi="Times New Roman"/>
          <w:b/>
        </w:rPr>
        <w:t xml:space="preserve"> </w:t>
      </w:r>
      <w:r w:rsidR="007B6EFC" w:rsidRPr="007B6EFC">
        <w:rPr>
          <w:rFonts w:ascii="Times New Roman" w:eastAsia="Calibri" w:hAnsi="Times New Roman"/>
          <w:b/>
          <w:color w:val="FF0000"/>
        </w:rPr>
        <w:t>Table</w:t>
      </w:r>
      <w:r w:rsidR="00174B3E">
        <w:rPr>
          <w:rFonts w:ascii="Times New Roman" w:eastAsia="Calibri" w:hAnsi="Times New Roman"/>
          <w:b/>
          <w:color w:val="FF0000"/>
        </w:rPr>
        <w:t xml:space="preserve"> A</w:t>
      </w:r>
      <w:r w:rsidR="00EC6AFE" w:rsidRPr="006D28B8">
        <w:rPr>
          <w:rFonts w:ascii="Times New Roman" w:eastAsia="Calibri" w:hAnsi="Times New Roman"/>
          <w:b/>
        </w:rPr>
        <w:t xml:space="preserve">. </w:t>
      </w:r>
      <w:r w:rsidR="00EC6AFE" w:rsidRPr="006D28B8">
        <w:rPr>
          <w:rFonts w:ascii="Times New Roman" w:hAnsi="Times New Roman"/>
          <w:b/>
          <w:kern w:val="0"/>
          <w:lang w:val="en-GB"/>
        </w:rPr>
        <w:t>Japan Coma Scale (JCS)</w:t>
      </w:r>
    </w:p>
    <w:p w14:paraId="0EF61D37" w14:textId="77777777" w:rsidR="00EC6AFE" w:rsidRPr="006D28B8" w:rsidRDefault="00EC6AFE" w:rsidP="00EC6AFE">
      <w:pPr>
        <w:rPr>
          <w:rFonts w:ascii="Times New Roman" w:eastAsia="Calibri" w:hAnsi="Times New Roman"/>
        </w:rPr>
      </w:pPr>
    </w:p>
    <w:p w14:paraId="1A34EC21" w14:textId="77777777" w:rsidR="00EC6AFE" w:rsidRPr="006D28B8" w:rsidRDefault="00EC6AFE" w:rsidP="00EC6AFE">
      <w:pPr>
        <w:rPr>
          <w:rFonts w:ascii="Times New Roman" w:eastAsia="Calibri" w:hAnsi="Times New Roman"/>
        </w:rPr>
      </w:pPr>
    </w:p>
    <w:p w14:paraId="48527CB1" w14:textId="65020913" w:rsidR="00EC6AFE" w:rsidRPr="006D28B8" w:rsidRDefault="00D14425" w:rsidP="00EC6AFE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</w:rPr>
      </w:pPr>
      <w:r w:rsidRPr="00174B3E">
        <w:rPr>
          <w:rFonts w:ascii="Times New Roman" w:eastAsia="Calibri" w:hAnsi="Times New Roman"/>
          <w:b/>
          <w:strike/>
        </w:rPr>
        <w:t>S2</w:t>
      </w:r>
      <w:r w:rsidR="002510FD" w:rsidRPr="00174B3E">
        <w:rPr>
          <w:rFonts w:ascii="Times New Roman" w:eastAsia="Calibri" w:hAnsi="Times New Roman"/>
          <w:b/>
          <w:strike/>
        </w:rPr>
        <w:t xml:space="preserve"> </w:t>
      </w:r>
      <w:r w:rsidR="002510FD" w:rsidRPr="007B6EFC">
        <w:rPr>
          <w:rFonts w:ascii="Times New Roman" w:eastAsia="Calibri" w:hAnsi="Times New Roman"/>
          <w:b/>
          <w:strike/>
        </w:rPr>
        <w:t>Appendix</w:t>
      </w:r>
      <w:r w:rsidR="007B6EFC">
        <w:rPr>
          <w:rFonts w:ascii="Times New Roman" w:eastAsia="Calibri" w:hAnsi="Times New Roman"/>
          <w:b/>
        </w:rPr>
        <w:t xml:space="preserve"> </w:t>
      </w:r>
      <w:r w:rsidR="007B6EFC">
        <w:rPr>
          <w:rFonts w:ascii="Times New Roman" w:eastAsia="Calibri" w:hAnsi="Times New Roman"/>
          <w:b/>
          <w:color w:val="FF0000"/>
        </w:rPr>
        <w:t>Fig</w:t>
      </w:r>
      <w:r w:rsidR="00174B3E">
        <w:rPr>
          <w:rFonts w:ascii="Times New Roman" w:eastAsia="Calibri" w:hAnsi="Times New Roman"/>
          <w:b/>
          <w:color w:val="FF0000"/>
        </w:rPr>
        <w:t xml:space="preserve"> A</w:t>
      </w:r>
      <w:r w:rsidR="00EC6AFE" w:rsidRPr="006D28B8">
        <w:rPr>
          <w:rFonts w:ascii="Times New Roman" w:eastAsia="Calibri" w:hAnsi="Times New Roman"/>
          <w:b/>
        </w:rPr>
        <w:t xml:space="preserve">. </w:t>
      </w:r>
      <w:r w:rsidR="00EC6AFE" w:rsidRPr="006D28B8">
        <w:rPr>
          <w:rFonts w:ascii="Times New Roman" w:hAnsi="Times New Roman"/>
          <w:b/>
          <w:kern w:val="0"/>
        </w:rPr>
        <w:t>Relationship with onset-to-hospitalization (OH) time and in-hospital mortality</w:t>
      </w:r>
    </w:p>
    <w:p w14:paraId="12CB755D" w14:textId="111AB305" w:rsidR="00EC6AFE" w:rsidRPr="006D28B8" w:rsidRDefault="00EC6AFE" w:rsidP="00EC6AFE">
      <w:pPr>
        <w:rPr>
          <w:rFonts w:ascii="Times New Roman" w:eastAsia="Calibri" w:hAnsi="Times New Roman"/>
        </w:rPr>
      </w:pPr>
    </w:p>
    <w:p w14:paraId="11781DA5" w14:textId="1A2304B5" w:rsidR="006D28B8" w:rsidRPr="006D28B8" w:rsidRDefault="006D28B8" w:rsidP="006D28B8">
      <w:pPr>
        <w:spacing w:line="360" w:lineRule="auto"/>
        <w:rPr>
          <w:rFonts w:ascii="Times New Roman" w:eastAsia="Calibri" w:hAnsi="Times New Roman"/>
          <w:b/>
        </w:rPr>
      </w:pPr>
      <w:r w:rsidRPr="00174B3E">
        <w:rPr>
          <w:rFonts w:ascii="Times New Roman" w:eastAsia="Calibri" w:hAnsi="Times New Roman"/>
          <w:b/>
          <w:strike/>
        </w:rPr>
        <w:t>S3 A</w:t>
      </w:r>
      <w:r w:rsidRPr="007B6EFC">
        <w:rPr>
          <w:rFonts w:ascii="Times New Roman" w:eastAsia="Calibri" w:hAnsi="Times New Roman"/>
          <w:b/>
          <w:strike/>
        </w:rPr>
        <w:t>ppendix</w:t>
      </w:r>
      <w:r w:rsidR="007B6EFC">
        <w:rPr>
          <w:rFonts w:ascii="Times New Roman" w:eastAsia="Calibri" w:hAnsi="Times New Roman"/>
          <w:b/>
        </w:rPr>
        <w:t xml:space="preserve"> </w:t>
      </w:r>
      <w:r w:rsidR="007B6EFC">
        <w:rPr>
          <w:rFonts w:ascii="Times New Roman" w:eastAsia="Calibri" w:hAnsi="Times New Roman"/>
          <w:b/>
          <w:color w:val="FF0000"/>
        </w:rPr>
        <w:t>Fig</w:t>
      </w:r>
      <w:r w:rsidR="00174B3E">
        <w:rPr>
          <w:rFonts w:ascii="Times New Roman" w:eastAsia="Calibri" w:hAnsi="Times New Roman"/>
          <w:b/>
          <w:color w:val="FF0000"/>
        </w:rPr>
        <w:t xml:space="preserve"> B</w:t>
      </w:r>
      <w:r w:rsidRPr="006D28B8">
        <w:rPr>
          <w:rFonts w:ascii="Times New Roman" w:eastAsia="Calibri" w:hAnsi="Times New Roman"/>
          <w:b/>
        </w:rPr>
        <w:t xml:space="preserve">. </w:t>
      </w:r>
      <w:r w:rsidRPr="006D28B8">
        <w:rPr>
          <w:rFonts w:ascii="Times New Roman" w:hAnsi="Times New Roman"/>
          <w:b/>
          <w:kern w:val="0"/>
        </w:rPr>
        <w:t>In-hospital mortality rate according to onset-to-EMS call between the groups</w:t>
      </w:r>
    </w:p>
    <w:p w14:paraId="6B9E368B" w14:textId="77777777" w:rsidR="00EC6AFE" w:rsidRDefault="00EC6AFE" w:rsidP="00526FF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</w:rPr>
      </w:pPr>
    </w:p>
    <w:p w14:paraId="2F9F6AC2" w14:textId="77777777" w:rsidR="00EC6AFE" w:rsidRDefault="00EC6AFE" w:rsidP="00526FF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</w:rPr>
      </w:pPr>
    </w:p>
    <w:p w14:paraId="2C96F32C" w14:textId="77777777" w:rsidR="00EC6AFE" w:rsidRDefault="00EC6AFE">
      <w:pPr>
        <w:widowControl/>
        <w:jc w:val="left"/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  <w:kern w:val="0"/>
        </w:rPr>
        <w:br w:type="page"/>
      </w:r>
    </w:p>
    <w:p w14:paraId="1E141D08" w14:textId="77777777" w:rsidR="00EC6AFE" w:rsidRDefault="00EC6AFE" w:rsidP="00526FF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</w:rPr>
        <w:sectPr w:rsidR="00EC6AFE" w:rsidSect="00A314B5">
          <w:pgSz w:w="11900" w:h="16840"/>
          <w:pgMar w:top="1985" w:right="1701" w:bottom="1701" w:left="1701" w:header="851" w:footer="992" w:gutter="0"/>
          <w:cols w:space="425"/>
          <w:docGrid w:type="linesAndChars" w:linePitch="328"/>
        </w:sectPr>
      </w:pPr>
    </w:p>
    <w:p w14:paraId="04AA741B" w14:textId="4C784F52" w:rsidR="00EC6AFE" w:rsidRDefault="002510FD" w:rsidP="00526FF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</w:rPr>
      </w:pPr>
      <w:r w:rsidRPr="00174B3E">
        <w:rPr>
          <w:rFonts w:ascii="Times New Roman" w:eastAsia="Calibri" w:hAnsi="Times New Roman"/>
          <w:b/>
          <w:strike/>
        </w:rPr>
        <w:lastRenderedPageBreak/>
        <w:t xml:space="preserve">S1 </w:t>
      </w:r>
      <w:r w:rsidRPr="007B6EFC">
        <w:rPr>
          <w:rFonts w:ascii="Times New Roman" w:eastAsia="Calibri" w:hAnsi="Times New Roman"/>
          <w:b/>
          <w:strike/>
        </w:rPr>
        <w:t>Appendix</w:t>
      </w:r>
      <w:r w:rsidR="007B6EFC">
        <w:rPr>
          <w:rFonts w:ascii="Times New Roman" w:eastAsia="Calibri" w:hAnsi="Times New Roman"/>
          <w:b/>
        </w:rPr>
        <w:t xml:space="preserve"> </w:t>
      </w:r>
      <w:r w:rsidR="007B6EFC" w:rsidRPr="007B6EFC">
        <w:rPr>
          <w:rFonts w:ascii="Times New Roman" w:eastAsia="Calibri" w:hAnsi="Times New Roman"/>
          <w:b/>
          <w:color w:val="FF0000"/>
        </w:rPr>
        <w:t>Table</w:t>
      </w:r>
      <w:r w:rsidR="00174B3E">
        <w:rPr>
          <w:rFonts w:ascii="Times New Roman" w:eastAsia="Calibri" w:hAnsi="Times New Roman"/>
          <w:b/>
          <w:color w:val="FF0000"/>
        </w:rPr>
        <w:t xml:space="preserve"> A</w:t>
      </w:r>
      <w:r w:rsidR="00EC6AFE">
        <w:rPr>
          <w:rFonts w:ascii="Times New Roman" w:hAnsi="Times New Roman"/>
          <w:b/>
          <w:kern w:val="0"/>
        </w:rPr>
        <w:t>.</w:t>
      </w: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1"/>
      </w:tblGrid>
      <w:tr w:rsidR="00EC6AFE" w:rsidRPr="00EC6AFE" w14:paraId="4608BB92" w14:textId="77777777" w:rsidTr="00EC6AFE">
        <w:tc>
          <w:tcPr>
            <w:tcW w:w="13291" w:type="dxa"/>
            <w:shd w:val="clear" w:color="auto" w:fill="F2F2F2"/>
          </w:tcPr>
          <w:p w14:paraId="792112DD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Lucida Grande" w:hAnsi="Lucida Grande" w:cs="Lucida Grande"/>
                <w:b/>
                <w:kern w:val="0"/>
                <w:sz w:val="28"/>
                <w:szCs w:val="28"/>
                <w:lang w:val="en-GB"/>
              </w:rPr>
              <w:t>Ⅲ</w:t>
            </w: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. Cannot be roused using any forceful stimuli (expressed in three-digit numbers)</w:t>
            </w:r>
          </w:p>
          <w:p w14:paraId="04DDA4D2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shd w:val="pct15" w:color="auto" w:fill="FFFFFF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  (</w:t>
            </w:r>
            <w:proofErr w:type="gramStart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deep</w:t>
            </w:r>
            <w:proofErr w:type="gramEnd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coma, coma, semi-coma)</w:t>
            </w:r>
          </w:p>
        </w:tc>
      </w:tr>
      <w:tr w:rsidR="00EC6AFE" w:rsidRPr="00EC6AFE" w14:paraId="101BA7E4" w14:textId="77777777" w:rsidTr="00EC6AFE">
        <w:tc>
          <w:tcPr>
            <w:tcW w:w="13291" w:type="dxa"/>
            <w:shd w:val="clear" w:color="auto" w:fill="auto"/>
          </w:tcPr>
          <w:p w14:paraId="58109B1E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300. Does not respond at all or with change in respiratory rhythm</w:t>
            </w:r>
          </w:p>
        </w:tc>
      </w:tr>
      <w:tr w:rsidR="00EC6AFE" w:rsidRPr="00EC6AFE" w14:paraId="19F19D0D" w14:textId="77777777" w:rsidTr="00EC6AFE">
        <w:tc>
          <w:tcPr>
            <w:tcW w:w="13291" w:type="dxa"/>
            <w:shd w:val="clear" w:color="auto" w:fill="auto"/>
          </w:tcPr>
          <w:p w14:paraId="10048F14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200. Responds with slight movements, including </w:t>
            </w:r>
            <w:proofErr w:type="spellStart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decerebrate</w:t>
            </w:r>
            <w:proofErr w:type="spellEnd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or decorticate postures </w:t>
            </w:r>
          </w:p>
        </w:tc>
      </w:tr>
      <w:tr w:rsidR="00EC6AFE" w:rsidRPr="00EC6AFE" w14:paraId="02C6F9BE" w14:textId="77777777" w:rsidTr="00EC6AFE">
        <w:tc>
          <w:tcPr>
            <w:tcW w:w="13291" w:type="dxa"/>
            <w:shd w:val="clear" w:color="auto" w:fill="auto"/>
          </w:tcPr>
          <w:p w14:paraId="6522CAB2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100. Responds to avoid stimulus</w:t>
            </w:r>
          </w:p>
        </w:tc>
      </w:tr>
      <w:tr w:rsidR="00EC6AFE" w:rsidRPr="00EC6AFE" w14:paraId="6E97B3C2" w14:textId="77777777" w:rsidTr="00EC6AFE">
        <w:tc>
          <w:tcPr>
            <w:tcW w:w="13291" w:type="dxa"/>
            <w:shd w:val="clear" w:color="auto" w:fill="F2F2F2"/>
          </w:tcPr>
          <w:p w14:paraId="266790CB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Lucida Grande" w:hAnsi="Lucida Grande" w:cs="Lucida Grande"/>
                <w:b/>
                <w:kern w:val="0"/>
                <w:sz w:val="28"/>
                <w:szCs w:val="28"/>
                <w:lang w:val="en-GB"/>
              </w:rPr>
              <w:t>Ⅱ</w:t>
            </w: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. </w:t>
            </w:r>
            <w:proofErr w:type="spellStart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Rousable</w:t>
            </w:r>
            <w:proofErr w:type="spellEnd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but reverts to previous state if stimulus stops (expressed in two-digit numbers)</w:t>
            </w:r>
          </w:p>
          <w:p w14:paraId="6E2A7A03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  (</w:t>
            </w:r>
            <w:proofErr w:type="gramStart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stupor</w:t>
            </w:r>
            <w:proofErr w:type="gramEnd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, lethargy, hypersomnia, somnolence, drowsiness)</w:t>
            </w:r>
          </w:p>
        </w:tc>
      </w:tr>
      <w:tr w:rsidR="00EC6AFE" w:rsidRPr="00EC6AFE" w14:paraId="1541E94B" w14:textId="77777777" w:rsidTr="00EC6AFE">
        <w:tc>
          <w:tcPr>
            <w:tcW w:w="13291" w:type="dxa"/>
            <w:shd w:val="clear" w:color="auto" w:fill="auto"/>
          </w:tcPr>
          <w:p w14:paraId="4CD7FE41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30. Only by repeated mechanical stimuli</w:t>
            </w:r>
          </w:p>
        </w:tc>
      </w:tr>
      <w:tr w:rsidR="00EC6AFE" w:rsidRPr="00EC6AFE" w14:paraId="340B6BAE" w14:textId="77777777" w:rsidTr="00EC6AFE">
        <w:tc>
          <w:tcPr>
            <w:tcW w:w="13291" w:type="dxa"/>
            <w:shd w:val="clear" w:color="auto" w:fill="auto"/>
          </w:tcPr>
          <w:p w14:paraId="1C9FA862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20. With loud voice or shaking of shoulders; responds with movements or very simple words</w:t>
            </w:r>
          </w:p>
        </w:tc>
      </w:tr>
      <w:tr w:rsidR="00EC6AFE" w:rsidRPr="00EC6AFE" w14:paraId="5AF8B2B3" w14:textId="77777777" w:rsidTr="00EC6AFE">
        <w:tc>
          <w:tcPr>
            <w:tcW w:w="13291" w:type="dxa"/>
            <w:shd w:val="clear" w:color="auto" w:fill="auto"/>
          </w:tcPr>
          <w:p w14:paraId="352EAEE7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10. Easily by being spoken to; responds with purposeful movements, phrases and words</w:t>
            </w:r>
          </w:p>
        </w:tc>
      </w:tr>
      <w:tr w:rsidR="00EC6AFE" w:rsidRPr="00EC6AFE" w14:paraId="374280FB" w14:textId="77777777" w:rsidTr="00EC6AFE">
        <w:tc>
          <w:tcPr>
            <w:tcW w:w="13291" w:type="dxa"/>
            <w:shd w:val="clear" w:color="auto" w:fill="F2F2F2"/>
          </w:tcPr>
          <w:p w14:paraId="11EC749E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Lucida Grande" w:hAnsi="Lucida Grande" w:cs="Lucida Grande"/>
                <w:b/>
                <w:kern w:val="0"/>
                <w:sz w:val="28"/>
                <w:szCs w:val="28"/>
                <w:lang w:val="en-GB"/>
              </w:rPr>
              <w:t>Ⅰ</w:t>
            </w: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. Awake without any stimuli (expressed in one-digit numbers)</w:t>
            </w:r>
          </w:p>
        </w:tc>
      </w:tr>
      <w:tr w:rsidR="00EC6AFE" w:rsidRPr="00EC6AFE" w14:paraId="71FABE6E" w14:textId="77777777" w:rsidTr="00EC6AFE">
        <w:tc>
          <w:tcPr>
            <w:tcW w:w="13291" w:type="dxa"/>
            <w:shd w:val="clear" w:color="auto" w:fill="auto"/>
          </w:tcPr>
          <w:p w14:paraId="0D5ADDC6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3. Unable to recall name or date of birth</w:t>
            </w:r>
          </w:p>
        </w:tc>
      </w:tr>
      <w:tr w:rsidR="00EC6AFE" w:rsidRPr="00EC6AFE" w14:paraId="346D2A63" w14:textId="77777777" w:rsidTr="00EC6AFE">
        <w:tc>
          <w:tcPr>
            <w:tcW w:w="13291" w:type="dxa"/>
            <w:shd w:val="clear" w:color="auto" w:fill="auto"/>
          </w:tcPr>
          <w:p w14:paraId="3B68896F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2. Unable to recognize time, place and person</w:t>
            </w:r>
          </w:p>
        </w:tc>
      </w:tr>
      <w:tr w:rsidR="00EC6AFE" w:rsidRPr="00EC6AFE" w14:paraId="2570FA17" w14:textId="77777777" w:rsidTr="00EC6AFE">
        <w:tc>
          <w:tcPr>
            <w:tcW w:w="13291" w:type="dxa"/>
            <w:shd w:val="clear" w:color="auto" w:fill="auto"/>
          </w:tcPr>
          <w:p w14:paraId="5AFFE13E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1. Fully or almost fully conscious</w:t>
            </w:r>
          </w:p>
        </w:tc>
      </w:tr>
      <w:tr w:rsidR="00EC6AFE" w:rsidRPr="00EC6AFE" w14:paraId="2DFEA7D0" w14:textId="77777777" w:rsidTr="00EC6AFE">
        <w:tc>
          <w:tcPr>
            <w:tcW w:w="13291" w:type="dxa"/>
            <w:shd w:val="clear" w:color="auto" w:fill="auto"/>
          </w:tcPr>
          <w:p w14:paraId="7A3713C7" w14:textId="77777777" w:rsidR="00EC6AFE" w:rsidRPr="00EC6AFE" w:rsidRDefault="00EC6AFE" w:rsidP="00EC6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</w:pPr>
            <w:proofErr w:type="gramStart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Note  R</w:t>
            </w:r>
            <w:proofErr w:type="gramEnd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: Restlessness, I: Incontinence, A: </w:t>
            </w:r>
            <w:proofErr w:type="spellStart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Apallic</w:t>
            </w:r>
            <w:proofErr w:type="spellEnd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state or </w:t>
            </w:r>
            <w:proofErr w:type="spellStart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Akinetic</w:t>
            </w:r>
            <w:proofErr w:type="spellEnd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EC6AFE">
              <w:rPr>
                <w:rFonts w:ascii="Times New Roman" w:hAnsi="Times New Roman"/>
                <w:b/>
                <w:kern w:val="0"/>
                <w:sz w:val="28"/>
                <w:szCs w:val="28"/>
                <w:lang w:val="en-GB"/>
              </w:rPr>
              <w:t>mutism</w:t>
            </w:r>
            <w:proofErr w:type="spellEnd"/>
          </w:p>
        </w:tc>
      </w:tr>
    </w:tbl>
    <w:p w14:paraId="61B61002" w14:textId="77777777" w:rsidR="00EC6AFE" w:rsidRDefault="00EC6AFE" w:rsidP="00526FF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</w:rPr>
      </w:pPr>
    </w:p>
    <w:p w14:paraId="25D93EBD" w14:textId="77777777" w:rsidR="00EC6AFE" w:rsidRDefault="00EC6AFE" w:rsidP="00526FF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</w:rPr>
      </w:pPr>
    </w:p>
    <w:p w14:paraId="49433C96" w14:textId="77777777" w:rsidR="00EC6AFE" w:rsidRDefault="00EC6AFE" w:rsidP="00526FF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</w:rPr>
        <w:sectPr w:rsidR="00EC6AFE" w:rsidSect="00EC6AFE">
          <w:pgSz w:w="16840" w:h="11900" w:orient="landscape"/>
          <w:pgMar w:top="1701" w:right="1701" w:bottom="1701" w:left="1985" w:header="851" w:footer="992" w:gutter="0"/>
          <w:cols w:space="425"/>
          <w:docGrid w:type="linesAndChars" w:linePitch="328"/>
        </w:sectPr>
      </w:pPr>
    </w:p>
    <w:p w14:paraId="2B8BEAA5" w14:textId="3E87E623" w:rsidR="002510FD" w:rsidRPr="002510FD" w:rsidRDefault="002510FD" w:rsidP="00526FF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Calibri" w:hAnsi="Times New Roman"/>
          <w:b/>
        </w:rPr>
      </w:pPr>
      <w:proofErr w:type="gramStart"/>
      <w:r w:rsidRPr="00174B3E">
        <w:rPr>
          <w:rFonts w:ascii="Times New Roman" w:eastAsia="Calibri" w:hAnsi="Times New Roman"/>
          <w:b/>
          <w:strike/>
        </w:rPr>
        <w:lastRenderedPageBreak/>
        <w:t>S2 Ap</w:t>
      </w:r>
      <w:r w:rsidRPr="007B6EFC">
        <w:rPr>
          <w:rFonts w:ascii="Times New Roman" w:eastAsia="Calibri" w:hAnsi="Times New Roman"/>
          <w:b/>
          <w:strike/>
        </w:rPr>
        <w:t>pendix</w:t>
      </w:r>
      <w:r w:rsidR="007B6EFC">
        <w:rPr>
          <w:rFonts w:ascii="Times New Roman" w:eastAsia="Calibri" w:hAnsi="Times New Roman"/>
          <w:b/>
        </w:rPr>
        <w:t xml:space="preserve"> </w:t>
      </w:r>
      <w:r w:rsidR="007B6EFC" w:rsidRPr="007B6EFC">
        <w:rPr>
          <w:rFonts w:ascii="Times New Roman" w:eastAsia="Calibri" w:hAnsi="Times New Roman"/>
          <w:b/>
          <w:color w:val="FF0000"/>
        </w:rPr>
        <w:t>Fig</w:t>
      </w:r>
      <w:r w:rsidR="00174B3E">
        <w:rPr>
          <w:rFonts w:ascii="Times New Roman" w:eastAsia="Calibri" w:hAnsi="Times New Roman"/>
          <w:b/>
          <w:color w:val="FF0000"/>
        </w:rPr>
        <w:t xml:space="preserve"> A</w:t>
      </w:r>
      <w:r>
        <w:rPr>
          <w:rFonts w:ascii="Times New Roman" w:eastAsia="Calibri" w:hAnsi="Times New Roman"/>
          <w:b/>
        </w:rPr>
        <w:t>.</w:t>
      </w:r>
      <w:proofErr w:type="gramEnd"/>
    </w:p>
    <w:p w14:paraId="39A95BED" w14:textId="23DC2813" w:rsidR="00526FFA" w:rsidRDefault="00EC6AFE" w:rsidP="00EB4793">
      <w:pPr>
        <w:widowControl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kern w:val="0"/>
        </w:rPr>
      </w:pPr>
      <w:r w:rsidRPr="00EC6AFE">
        <w:rPr>
          <w:rFonts w:ascii="Times New Roman" w:hAnsi="Times New Roman"/>
          <w:b/>
          <w:noProof/>
          <w:kern w:val="0"/>
        </w:rPr>
        <w:drawing>
          <wp:inline distT="0" distB="0" distL="0" distR="0" wp14:anchorId="3111962D" wp14:editId="58B95D1D">
            <wp:extent cx="5396230" cy="404717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047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4BD01" w14:textId="77777777" w:rsidR="00EB4793" w:rsidRPr="00EB4793" w:rsidRDefault="00EB4793" w:rsidP="00EB4793">
      <w:pPr>
        <w:widowControl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kern w:val="0"/>
        </w:rPr>
      </w:pPr>
    </w:p>
    <w:p w14:paraId="7CDE8A5A" w14:textId="3E2021EF" w:rsidR="00EA05C8" w:rsidRDefault="00EB4793" w:rsidP="00EB4793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Osaka" w:hAnsi="Times New Roman"/>
          <w:color w:val="353535"/>
          <w:kern w:val="0"/>
        </w:rPr>
      </w:pPr>
      <w:r w:rsidRPr="00EB4793">
        <w:rPr>
          <w:rFonts w:ascii="Times New Roman" w:hAnsi="Times New Roman"/>
          <w:kern w:val="0"/>
        </w:rPr>
        <w:t xml:space="preserve">We </w:t>
      </w:r>
      <w:r w:rsidR="00EC6AFE">
        <w:rPr>
          <w:rFonts w:ascii="Times New Roman" w:hAnsi="Times New Roman"/>
          <w:kern w:val="0"/>
        </w:rPr>
        <w:t>divided the OH</w:t>
      </w:r>
      <w:r w:rsidR="00B77F97">
        <w:rPr>
          <w:rFonts w:ascii="Times New Roman" w:hAnsi="Times New Roman"/>
          <w:kern w:val="0"/>
        </w:rPr>
        <w:t xml:space="preserve"> time into 10; there was a trend toward i</w:t>
      </w:r>
      <w:r w:rsidR="00EC6AFE">
        <w:rPr>
          <w:rFonts w:ascii="Times New Roman" w:hAnsi="Times New Roman"/>
          <w:kern w:val="0"/>
        </w:rPr>
        <w:t>mproved prognosis with early OH</w:t>
      </w:r>
      <w:r w:rsidR="00B77F97">
        <w:rPr>
          <w:rFonts w:ascii="Times New Roman" w:hAnsi="Times New Roman"/>
          <w:kern w:val="0"/>
        </w:rPr>
        <w:t xml:space="preserve"> time persisted. </w:t>
      </w:r>
      <w:r w:rsidRPr="00EB4793">
        <w:rPr>
          <w:rFonts w:ascii="Times New Roman" w:eastAsia="Osaka" w:hAnsi="Times New Roman"/>
          <w:color w:val="353535"/>
          <w:kern w:val="0"/>
        </w:rPr>
        <w:t xml:space="preserve">Since the numbers for each of </w:t>
      </w:r>
      <w:proofErr w:type="gramStart"/>
      <w:r w:rsidRPr="00EB4793">
        <w:rPr>
          <w:rFonts w:ascii="Times New Roman" w:eastAsia="Osaka" w:hAnsi="Times New Roman"/>
          <w:color w:val="353535"/>
          <w:kern w:val="0"/>
        </w:rPr>
        <w:t>these</w:t>
      </w:r>
      <w:proofErr w:type="gramEnd"/>
      <w:r w:rsidRPr="00EB4793">
        <w:rPr>
          <w:rFonts w:ascii="Times New Roman" w:eastAsia="Osaka" w:hAnsi="Times New Roman"/>
          <w:color w:val="353535"/>
          <w:kern w:val="0"/>
        </w:rPr>
        <w:t xml:space="preserve"> subgroup is fairly limited, the trend was of borderline statistical significance (P=0.10</w:t>
      </w:r>
      <w:r w:rsidR="00B77F97">
        <w:rPr>
          <w:rFonts w:ascii="Times New Roman" w:eastAsia="Osaka" w:hAnsi="Times New Roman"/>
          <w:color w:val="353535"/>
          <w:kern w:val="0"/>
        </w:rPr>
        <w:t>2)</w:t>
      </w:r>
      <w:r w:rsidRPr="00EB4793">
        <w:rPr>
          <w:rFonts w:ascii="Times New Roman" w:eastAsia="Osaka" w:hAnsi="Times New Roman"/>
          <w:color w:val="353535"/>
          <w:kern w:val="0"/>
        </w:rPr>
        <w:t xml:space="preserve">. </w:t>
      </w:r>
    </w:p>
    <w:p w14:paraId="364F5EFF" w14:textId="77777777" w:rsidR="00EA05C8" w:rsidRDefault="00EA05C8">
      <w:pPr>
        <w:widowControl/>
        <w:jc w:val="left"/>
        <w:rPr>
          <w:rFonts w:ascii="Times New Roman" w:eastAsia="Osaka" w:hAnsi="Times New Roman"/>
          <w:color w:val="353535"/>
          <w:kern w:val="0"/>
        </w:rPr>
      </w:pPr>
      <w:r>
        <w:rPr>
          <w:rFonts w:ascii="Times New Roman" w:eastAsia="Osaka" w:hAnsi="Times New Roman"/>
          <w:color w:val="353535"/>
          <w:kern w:val="0"/>
        </w:rPr>
        <w:br w:type="page"/>
      </w:r>
    </w:p>
    <w:p w14:paraId="47665B5A" w14:textId="7E94B563" w:rsidR="00EA05C8" w:rsidRDefault="00EA05C8" w:rsidP="00EA05C8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Calibri" w:hAnsi="Times New Roman"/>
          <w:b/>
        </w:rPr>
      </w:pPr>
      <w:r w:rsidRPr="00174B3E">
        <w:rPr>
          <w:rFonts w:ascii="Times New Roman" w:eastAsia="Calibri" w:hAnsi="Times New Roman"/>
          <w:b/>
          <w:strike/>
        </w:rPr>
        <w:lastRenderedPageBreak/>
        <w:t xml:space="preserve">S3 </w:t>
      </w:r>
      <w:r w:rsidRPr="007B6EFC">
        <w:rPr>
          <w:rFonts w:ascii="Times New Roman" w:eastAsia="Calibri" w:hAnsi="Times New Roman"/>
          <w:b/>
          <w:strike/>
        </w:rPr>
        <w:t>Appendix</w:t>
      </w:r>
      <w:r w:rsidR="007B6EFC">
        <w:rPr>
          <w:rFonts w:ascii="Times New Roman" w:eastAsia="Calibri" w:hAnsi="Times New Roman"/>
          <w:b/>
        </w:rPr>
        <w:t xml:space="preserve"> </w:t>
      </w:r>
      <w:r w:rsidR="007B6EFC" w:rsidRPr="007B6EFC">
        <w:rPr>
          <w:rFonts w:ascii="Times New Roman" w:eastAsia="Calibri" w:hAnsi="Times New Roman"/>
          <w:b/>
          <w:color w:val="FF0000"/>
        </w:rPr>
        <w:t>Fig</w:t>
      </w:r>
      <w:r w:rsidR="00174B3E">
        <w:rPr>
          <w:rFonts w:ascii="Times New Roman" w:eastAsia="Calibri" w:hAnsi="Times New Roman"/>
          <w:b/>
          <w:color w:val="FF0000"/>
        </w:rPr>
        <w:t xml:space="preserve"> B</w:t>
      </w:r>
      <w:bookmarkStart w:id="0" w:name="_GoBack"/>
      <w:bookmarkEnd w:id="0"/>
      <w:r>
        <w:rPr>
          <w:rFonts w:ascii="Times New Roman" w:eastAsia="Calibri" w:hAnsi="Times New Roman"/>
          <w:b/>
        </w:rPr>
        <w:t>.</w:t>
      </w:r>
    </w:p>
    <w:p w14:paraId="2BD988B8" w14:textId="6DE22E95" w:rsidR="00EA05C8" w:rsidRDefault="00EA05C8" w:rsidP="00EA05C8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Calibri" w:hAnsi="Times New Roman"/>
          <w:b/>
        </w:rPr>
      </w:pPr>
      <w:r w:rsidRPr="00FF2CB9">
        <w:rPr>
          <w:noProof/>
        </w:rPr>
        <w:drawing>
          <wp:inline distT="0" distB="0" distL="0" distR="0" wp14:anchorId="19220191" wp14:editId="3304CE4A">
            <wp:extent cx="5309235" cy="3981927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382" cy="3983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ECC37" w14:textId="77777777" w:rsidR="00EA05C8" w:rsidRDefault="00EA05C8" w:rsidP="00EA05C8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Calibri" w:hAnsi="Times New Roman"/>
          <w:b/>
        </w:rPr>
      </w:pPr>
    </w:p>
    <w:p w14:paraId="714BAE62" w14:textId="3258D150" w:rsidR="00A92BD3" w:rsidRPr="00EA05C8" w:rsidRDefault="00EA05C8" w:rsidP="00EA05C8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Calibri" w:hAnsi="Times New Roman"/>
          <w:b/>
        </w:rPr>
      </w:pPr>
      <w:r>
        <w:rPr>
          <w:rFonts w:ascii="Times New Roman" w:hAnsi="Times New Roman"/>
          <w:kern w:val="0"/>
        </w:rPr>
        <w:t xml:space="preserve">We divided the time interval between symptom onset and EMS call (onset-to-EMS call: OEMS) </w:t>
      </w:r>
      <w:r w:rsidRPr="0054651E">
        <w:rPr>
          <w:rFonts w:ascii="Times New Roman" w:hAnsi="Times New Roman"/>
          <w:kern w:val="0"/>
        </w:rPr>
        <w:t xml:space="preserve">into 3 (first </w:t>
      </w:r>
      <w:proofErr w:type="spellStart"/>
      <w:r w:rsidRPr="0054651E">
        <w:rPr>
          <w:rFonts w:ascii="Times New Roman" w:hAnsi="Times New Roman"/>
          <w:kern w:val="0"/>
        </w:rPr>
        <w:t>tertile</w:t>
      </w:r>
      <w:proofErr w:type="spellEnd"/>
      <w:r w:rsidRPr="0054651E">
        <w:rPr>
          <w:rFonts w:ascii="Times New Roman" w:hAnsi="Times New Roman"/>
          <w:kern w:val="0"/>
        </w:rPr>
        <w:t xml:space="preserve">, 0:36; second </w:t>
      </w:r>
      <w:proofErr w:type="spellStart"/>
      <w:r w:rsidRPr="0054651E">
        <w:rPr>
          <w:rFonts w:ascii="Times New Roman" w:hAnsi="Times New Roman"/>
          <w:kern w:val="0"/>
        </w:rPr>
        <w:t>tertile</w:t>
      </w:r>
      <w:proofErr w:type="spellEnd"/>
      <w:r w:rsidRPr="0054651E">
        <w:rPr>
          <w:rFonts w:ascii="Times New Roman" w:hAnsi="Times New Roman"/>
          <w:kern w:val="0"/>
        </w:rPr>
        <w:t xml:space="preserve">, 1:54). Via a </w:t>
      </w:r>
      <w:proofErr w:type="spellStart"/>
      <w:r w:rsidRPr="0054651E">
        <w:rPr>
          <w:rFonts w:ascii="Times New Roman" w:hAnsi="Times New Roman"/>
          <w:kern w:val="0"/>
        </w:rPr>
        <w:t>univariate</w:t>
      </w:r>
      <w:proofErr w:type="spellEnd"/>
      <w:r w:rsidRPr="0054651E">
        <w:rPr>
          <w:rFonts w:ascii="Times New Roman" w:hAnsi="Times New Roman"/>
          <w:kern w:val="0"/>
        </w:rPr>
        <w:t xml:space="preserve"> l</w:t>
      </w:r>
      <w:r>
        <w:rPr>
          <w:rFonts w:ascii="Times New Roman" w:hAnsi="Times New Roman"/>
          <w:kern w:val="0"/>
        </w:rPr>
        <w:t>ogistic regression analysis, O</w:t>
      </w:r>
      <w:r w:rsidRPr="0054651E">
        <w:rPr>
          <w:rFonts w:ascii="Times New Roman" w:hAnsi="Times New Roman"/>
          <w:kern w:val="0"/>
        </w:rPr>
        <w:t xml:space="preserve">EMS did not have a statistical significance with in-hospital mortality rate (the number in each group was fairly small); but a trend toward increased in-hospital mortality was observed (second </w:t>
      </w:r>
      <w:proofErr w:type="spellStart"/>
      <w:r w:rsidRPr="0054651E">
        <w:rPr>
          <w:rFonts w:ascii="Times New Roman" w:hAnsi="Times New Roman"/>
          <w:kern w:val="0"/>
        </w:rPr>
        <w:t>tertile</w:t>
      </w:r>
      <w:proofErr w:type="spellEnd"/>
      <w:r w:rsidRPr="0054651E">
        <w:rPr>
          <w:rFonts w:ascii="Times New Roman" w:hAnsi="Times New Roman"/>
          <w:kern w:val="0"/>
        </w:rPr>
        <w:t xml:space="preserve"> vs. third </w:t>
      </w:r>
      <w:proofErr w:type="spellStart"/>
      <w:r w:rsidRPr="0054651E">
        <w:rPr>
          <w:rFonts w:ascii="Times New Roman" w:hAnsi="Times New Roman"/>
          <w:kern w:val="0"/>
        </w:rPr>
        <w:t>tertile</w:t>
      </w:r>
      <w:proofErr w:type="spellEnd"/>
      <w:r w:rsidRPr="0054651E">
        <w:rPr>
          <w:rFonts w:ascii="Times New Roman" w:hAnsi="Times New Roman"/>
          <w:kern w:val="0"/>
        </w:rPr>
        <w:t>: OR, 1.35; 95% CI, 0.88</w:t>
      </w:r>
      <w:r w:rsidRPr="0054651E">
        <w:rPr>
          <w:rFonts w:ascii="Times New Roman" w:hAnsi="Times New Roman" w:hint="eastAsia"/>
          <w:kern w:val="0"/>
        </w:rPr>
        <w:t>−</w:t>
      </w:r>
      <w:r w:rsidRPr="0054651E">
        <w:rPr>
          <w:rFonts w:ascii="Times New Roman" w:hAnsi="Times New Roman"/>
          <w:kern w:val="0"/>
        </w:rPr>
        <w:t>2.08; P = 0.169)</w:t>
      </w:r>
      <w:r>
        <w:rPr>
          <w:rFonts w:ascii="Times New Roman" w:eastAsia="Calibri" w:hAnsi="Times New Roman"/>
          <w:b/>
        </w:rPr>
        <w:t>.</w:t>
      </w:r>
    </w:p>
    <w:sectPr w:rsidR="00A92BD3" w:rsidRPr="00EA05C8" w:rsidSect="00EC6AFE">
      <w:pgSz w:w="11900" w:h="16840"/>
      <w:pgMar w:top="1985" w:right="1701" w:bottom="1701" w:left="1701" w:header="851" w:footer="992" w:gutter="0"/>
      <w:cols w:space="425"/>
      <w:docGrid w:type="linesAndChars" w:linePitch="32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7A9C6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64E32" w14:textId="77777777" w:rsidR="00EC6AFE" w:rsidRDefault="00EC6AFE" w:rsidP="00EB0913">
      <w:r>
        <w:separator/>
      </w:r>
    </w:p>
  </w:endnote>
  <w:endnote w:type="continuationSeparator" w:id="0">
    <w:p w14:paraId="522EE65D" w14:textId="77777777" w:rsidR="00EC6AFE" w:rsidRDefault="00EC6AFE" w:rsidP="00EB0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BBB74" w14:textId="77777777" w:rsidR="00EC6AFE" w:rsidRDefault="00EC6AFE" w:rsidP="00EB0913">
      <w:r>
        <w:separator/>
      </w:r>
    </w:p>
  </w:footnote>
  <w:footnote w:type="continuationSeparator" w:id="0">
    <w:p w14:paraId="7B6242F5" w14:textId="77777777" w:rsidR="00EC6AFE" w:rsidRDefault="00EC6AFE" w:rsidP="00EB09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A4D2B"/>
    <w:multiLevelType w:val="hybridMultilevel"/>
    <w:tmpl w:val="4D645E52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8B002DA"/>
    <w:multiLevelType w:val="hybridMultilevel"/>
    <w:tmpl w:val="FA38C55E"/>
    <w:lvl w:ilvl="0" w:tplc="00F056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A120CA7"/>
    <w:multiLevelType w:val="hybridMultilevel"/>
    <w:tmpl w:val="4C5A8E44"/>
    <w:lvl w:ilvl="0" w:tplc="71BC9BB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">
    <w:nsid w:val="0B4C2365"/>
    <w:multiLevelType w:val="hybridMultilevel"/>
    <w:tmpl w:val="FCB8D3F8"/>
    <w:lvl w:ilvl="0" w:tplc="C89EF6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4">
    <w:nsid w:val="11657CC2"/>
    <w:multiLevelType w:val="hybridMultilevel"/>
    <w:tmpl w:val="BE60F4A6"/>
    <w:lvl w:ilvl="0" w:tplc="3A7864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12126B40"/>
    <w:multiLevelType w:val="hybridMultilevel"/>
    <w:tmpl w:val="1C4003C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58A2AED8">
      <w:numFmt w:val="bullet"/>
      <w:lvlText w:val="—"/>
      <w:lvlJc w:val="left"/>
      <w:pPr>
        <w:ind w:left="840" w:hanging="360"/>
      </w:pPr>
      <w:rPr>
        <w:rFonts w:ascii="MS Mincho" w:eastAsia="MS Mincho" w:hAnsi="MS Mincho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41A5D2B"/>
    <w:multiLevelType w:val="hybridMultilevel"/>
    <w:tmpl w:val="F998CF9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5156DE1"/>
    <w:multiLevelType w:val="hybridMultilevel"/>
    <w:tmpl w:val="B2D04A8C"/>
    <w:lvl w:ilvl="0" w:tplc="3DDA4968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184E1283"/>
    <w:multiLevelType w:val="hybridMultilevel"/>
    <w:tmpl w:val="CD40CC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1A9B5A84"/>
    <w:multiLevelType w:val="hybridMultilevel"/>
    <w:tmpl w:val="E91A4EDE"/>
    <w:lvl w:ilvl="0" w:tplc="8202F54C">
      <w:start w:val="2"/>
      <w:numFmt w:val="bullet"/>
      <w:lvlText w:val="＊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1B652466"/>
    <w:multiLevelType w:val="hybridMultilevel"/>
    <w:tmpl w:val="38F0B5BE"/>
    <w:lvl w:ilvl="0" w:tplc="A482AC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1CEE7F67"/>
    <w:multiLevelType w:val="hybridMultilevel"/>
    <w:tmpl w:val="BCBAA69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1D9519EE"/>
    <w:multiLevelType w:val="hybridMultilevel"/>
    <w:tmpl w:val="F746ECF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1DDE13D4"/>
    <w:multiLevelType w:val="hybridMultilevel"/>
    <w:tmpl w:val="4962B6B4"/>
    <w:lvl w:ilvl="0" w:tplc="B42A5D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20F87AC1"/>
    <w:multiLevelType w:val="hybridMultilevel"/>
    <w:tmpl w:val="38C401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21876F94"/>
    <w:multiLevelType w:val="hybridMultilevel"/>
    <w:tmpl w:val="0226EE5C"/>
    <w:lvl w:ilvl="0" w:tplc="1B0AD0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2334446A"/>
    <w:multiLevelType w:val="hybridMultilevel"/>
    <w:tmpl w:val="45AC6B40"/>
    <w:lvl w:ilvl="0" w:tplc="54E2D9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>
    <w:nsid w:val="2BE539BF"/>
    <w:multiLevelType w:val="hybridMultilevel"/>
    <w:tmpl w:val="F22293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2C846E90"/>
    <w:multiLevelType w:val="hybridMultilevel"/>
    <w:tmpl w:val="9E6868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>
    <w:nsid w:val="2E0E1E30"/>
    <w:multiLevelType w:val="hybridMultilevel"/>
    <w:tmpl w:val="A8D68F0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>
    <w:nsid w:val="314F70D1"/>
    <w:multiLevelType w:val="hybridMultilevel"/>
    <w:tmpl w:val="96220C4C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>
    <w:nsid w:val="35664B28"/>
    <w:multiLevelType w:val="hybridMultilevel"/>
    <w:tmpl w:val="C6044096"/>
    <w:lvl w:ilvl="0" w:tplc="196226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>
    <w:nsid w:val="39787AE9"/>
    <w:multiLevelType w:val="hybridMultilevel"/>
    <w:tmpl w:val="E0825B2A"/>
    <w:lvl w:ilvl="0" w:tplc="D39CB43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>
    <w:nsid w:val="444F4710"/>
    <w:multiLevelType w:val="hybridMultilevel"/>
    <w:tmpl w:val="39B2B024"/>
    <w:lvl w:ilvl="0" w:tplc="0D084E90">
      <w:start w:val="1"/>
      <w:numFmt w:val="bullet"/>
      <w:lvlText w:val="—"/>
      <w:lvlJc w:val="left"/>
      <w:pPr>
        <w:ind w:left="72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4">
    <w:nsid w:val="46AE3D9E"/>
    <w:multiLevelType w:val="hybridMultilevel"/>
    <w:tmpl w:val="470E6D7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48983CF4"/>
    <w:multiLevelType w:val="hybridMultilevel"/>
    <w:tmpl w:val="1898C0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6">
    <w:nsid w:val="4D1018EA"/>
    <w:multiLevelType w:val="hybridMultilevel"/>
    <w:tmpl w:val="F9E2ED6E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7">
    <w:nsid w:val="4E5D0F5F"/>
    <w:multiLevelType w:val="hybridMultilevel"/>
    <w:tmpl w:val="DDCEA67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51237233"/>
    <w:multiLevelType w:val="hybridMultilevel"/>
    <w:tmpl w:val="A91C4B5A"/>
    <w:lvl w:ilvl="0" w:tplc="3DC2936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29">
    <w:nsid w:val="59003113"/>
    <w:multiLevelType w:val="hybridMultilevel"/>
    <w:tmpl w:val="BAB4049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59240802"/>
    <w:multiLevelType w:val="hybridMultilevel"/>
    <w:tmpl w:val="F50A3678"/>
    <w:lvl w:ilvl="0" w:tplc="06788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1">
    <w:nsid w:val="5E3B4B6A"/>
    <w:multiLevelType w:val="hybridMultilevel"/>
    <w:tmpl w:val="D548A5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2">
    <w:nsid w:val="5E652237"/>
    <w:multiLevelType w:val="hybridMultilevel"/>
    <w:tmpl w:val="FF12F518"/>
    <w:lvl w:ilvl="0" w:tplc="55646004">
      <w:start w:val="1"/>
      <w:numFmt w:val="decimal"/>
      <w:lvlText w:val="%1.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3">
    <w:nsid w:val="65AD5D33"/>
    <w:multiLevelType w:val="hybridMultilevel"/>
    <w:tmpl w:val="0C4AF122"/>
    <w:lvl w:ilvl="0" w:tplc="E662C5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4">
    <w:nsid w:val="6D505F5A"/>
    <w:multiLevelType w:val="hybridMultilevel"/>
    <w:tmpl w:val="8C205220"/>
    <w:lvl w:ilvl="0" w:tplc="B342A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5">
    <w:nsid w:val="6EBA33A1"/>
    <w:multiLevelType w:val="hybridMultilevel"/>
    <w:tmpl w:val="CCFC640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>
    <w:nsid w:val="763F3180"/>
    <w:multiLevelType w:val="hybridMultilevel"/>
    <w:tmpl w:val="8A6E3636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7">
    <w:nsid w:val="76876F40"/>
    <w:multiLevelType w:val="hybridMultilevel"/>
    <w:tmpl w:val="72F46D8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8">
    <w:nsid w:val="7C0E67C8"/>
    <w:multiLevelType w:val="hybridMultilevel"/>
    <w:tmpl w:val="C4568A8E"/>
    <w:lvl w:ilvl="0" w:tplc="72882A6C">
      <w:start w:val="1"/>
      <w:numFmt w:val="decimal"/>
      <w:lvlText w:val="%1."/>
      <w:lvlJc w:val="left"/>
      <w:pPr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9">
    <w:nsid w:val="7D2419BD"/>
    <w:multiLevelType w:val="hybridMultilevel"/>
    <w:tmpl w:val="7DCA34FE"/>
    <w:lvl w:ilvl="0" w:tplc="A1CEEA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4"/>
  </w:num>
  <w:num w:numId="2">
    <w:abstractNumId w:val="32"/>
  </w:num>
  <w:num w:numId="3">
    <w:abstractNumId w:val="28"/>
  </w:num>
  <w:num w:numId="4">
    <w:abstractNumId w:val="2"/>
  </w:num>
  <w:num w:numId="5">
    <w:abstractNumId w:val="30"/>
  </w:num>
  <w:num w:numId="6">
    <w:abstractNumId w:val="16"/>
  </w:num>
  <w:num w:numId="7">
    <w:abstractNumId w:val="3"/>
  </w:num>
  <w:num w:numId="8">
    <w:abstractNumId w:val="1"/>
  </w:num>
  <w:num w:numId="9">
    <w:abstractNumId w:val="39"/>
  </w:num>
  <w:num w:numId="10">
    <w:abstractNumId w:val="33"/>
  </w:num>
  <w:num w:numId="11">
    <w:abstractNumId w:val="4"/>
  </w:num>
  <w:num w:numId="12">
    <w:abstractNumId w:val="13"/>
  </w:num>
  <w:num w:numId="13">
    <w:abstractNumId w:val="21"/>
  </w:num>
  <w:num w:numId="14">
    <w:abstractNumId w:val="15"/>
  </w:num>
  <w:num w:numId="15">
    <w:abstractNumId w:val="23"/>
  </w:num>
  <w:num w:numId="16">
    <w:abstractNumId w:val="26"/>
  </w:num>
  <w:num w:numId="17">
    <w:abstractNumId w:val="0"/>
  </w:num>
  <w:num w:numId="18">
    <w:abstractNumId w:val="35"/>
  </w:num>
  <w:num w:numId="19">
    <w:abstractNumId w:val="20"/>
  </w:num>
  <w:num w:numId="20">
    <w:abstractNumId w:val="6"/>
  </w:num>
  <w:num w:numId="21">
    <w:abstractNumId w:val="5"/>
  </w:num>
  <w:num w:numId="22">
    <w:abstractNumId w:val="9"/>
  </w:num>
  <w:num w:numId="23">
    <w:abstractNumId w:val="7"/>
  </w:num>
  <w:num w:numId="24">
    <w:abstractNumId w:val="22"/>
  </w:num>
  <w:num w:numId="25">
    <w:abstractNumId w:val="10"/>
  </w:num>
  <w:num w:numId="26">
    <w:abstractNumId w:val="14"/>
  </w:num>
  <w:num w:numId="27">
    <w:abstractNumId w:val="17"/>
  </w:num>
  <w:num w:numId="28">
    <w:abstractNumId w:val="36"/>
  </w:num>
  <w:num w:numId="29">
    <w:abstractNumId w:val="37"/>
  </w:num>
  <w:num w:numId="30">
    <w:abstractNumId w:val="27"/>
  </w:num>
  <w:num w:numId="31">
    <w:abstractNumId w:val="24"/>
  </w:num>
  <w:num w:numId="32">
    <w:abstractNumId w:val="18"/>
  </w:num>
  <w:num w:numId="33">
    <w:abstractNumId w:val="12"/>
  </w:num>
  <w:num w:numId="34">
    <w:abstractNumId w:val="11"/>
  </w:num>
  <w:num w:numId="35">
    <w:abstractNumId w:val="19"/>
  </w:num>
  <w:num w:numId="36">
    <w:abstractNumId w:val="31"/>
  </w:num>
  <w:num w:numId="37">
    <w:abstractNumId w:val="25"/>
  </w:num>
  <w:num w:numId="38">
    <w:abstractNumId w:val="8"/>
  </w:num>
  <w:num w:numId="39">
    <w:abstractNumId w:val="38"/>
  </w:num>
  <w:num w:numId="4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36E"/>
    <w:rsid w:val="00000817"/>
    <w:rsid w:val="000008D9"/>
    <w:rsid w:val="00001FA9"/>
    <w:rsid w:val="0000382E"/>
    <w:rsid w:val="00004277"/>
    <w:rsid w:val="000070BB"/>
    <w:rsid w:val="000104FC"/>
    <w:rsid w:val="00010DCA"/>
    <w:rsid w:val="00010F04"/>
    <w:rsid w:val="00011BEC"/>
    <w:rsid w:val="00012B9A"/>
    <w:rsid w:val="00013FCB"/>
    <w:rsid w:val="00014168"/>
    <w:rsid w:val="00014347"/>
    <w:rsid w:val="00015168"/>
    <w:rsid w:val="000154AA"/>
    <w:rsid w:val="00015973"/>
    <w:rsid w:val="00015BDC"/>
    <w:rsid w:val="00015C6E"/>
    <w:rsid w:val="00015D25"/>
    <w:rsid w:val="00016DD6"/>
    <w:rsid w:val="00021314"/>
    <w:rsid w:val="000215C0"/>
    <w:rsid w:val="0002296B"/>
    <w:rsid w:val="00023DE9"/>
    <w:rsid w:val="00024117"/>
    <w:rsid w:val="000241B1"/>
    <w:rsid w:val="00024EFC"/>
    <w:rsid w:val="00025BB9"/>
    <w:rsid w:val="00025EA1"/>
    <w:rsid w:val="000260E9"/>
    <w:rsid w:val="0002701B"/>
    <w:rsid w:val="000275CB"/>
    <w:rsid w:val="00027BC4"/>
    <w:rsid w:val="000308BD"/>
    <w:rsid w:val="00034049"/>
    <w:rsid w:val="000347EE"/>
    <w:rsid w:val="00034C0C"/>
    <w:rsid w:val="000361EC"/>
    <w:rsid w:val="00040069"/>
    <w:rsid w:val="00040076"/>
    <w:rsid w:val="00040D0E"/>
    <w:rsid w:val="00041BBB"/>
    <w:rsid w:val="00044771"/>
    <w:rsid w:val="00044F39"/>
    <w:rsid w:val="00046363"/>
    <w:rsid w:val="000474B0"/>
    <w:rsid w:val="0005025B"/>
    <w:rsid w:val="00050D94"/>
    <w:rsid w:val="00051E57"/>
    <w:rsid w:val="0005399C"/>
    <w:rsid w:val="00055C19"/>
    <w:rsid w:val="00057AC0"/>
    <w:rsid w:val="00060B1E"/>
    <w:rsid w:val="00060B6E"/>
    <w:rsid w:val="000625C3"/>
    <w:rsid w:val="000629A5"/>
    <w:rsid w:val="00062C7C"/>
    <w:rsid w:val="000641B7"/>
    <w:rsid w:val="00065D64"/>
    <w:rsid w:val="000666BC"/>
    <w:rsid w:val="000710F8"/>
    <w:rsid w:val="000715BF"/>
    <w:rsid w:val="000715E9"/>
    <w:rsid w:val="00072C01"/>
    <w:rsid w:val="00074AD2"/>
    <w:rsid w:val="000778CC"/>
    <w:rsid w:val="00077F66"/>
    <w:rsid w:val="00080CB7"/>
    <w:rsid w:val="00080FAD"/>
    <w:rsid w:val="000820A9"/>
    <w:rsid w:val="0008280C"/>
    <w:rsid w:val="000842E2"/>
    <w:rsid w:val="0008453E"/>
    <w:rsid w:val="00087089"/>
    <w:rsid w:val="00091355"/>
    <w:rsid w:val="00092C49"/>
    <w:rsid w:val="00093B5F"/>
    <w:rsid w:val="00093D32"/>
    <w:rsid w:val="00095CF5"/>
    <w:rsid w:val="000A02A3"/>
    <w:rsid w:val="000A0C9D"/>
    <w:rsid w:val="000A0E99"/>
    <w:rsid w:val="000A132F"/>
    <w:rsid w:val="000A17EE"/>
    <w:rsid w:val="000A2AC6"/>
    <w:rsid w:val="000A56D1"/>
    <w:rsid w:val="000A580A"/>
    <w:rsid w:val="000A5C1C"/>
    <w:rsid w:val="000A638A"/>
    <w:rsid w:val="000A7261"/>
    <w:rsid w:val="000B03D6"/>
    <w:rsid w:val="000B28A7"/>
    <w:rsid w:val="000B33CE"/>
    <w:rsid w:val="000B5269"/>
    <w:rsid w:val="000B67B1"/>
    <w:rsid w:val="000B76AD"/>
    <w:rsid w:val="000B7D4B"/>
    <w:rsid w:val="000C0084"/>
    <w:rsid w:val="000C06AC"/>
    <w:rsid w:val="000C0FB0"/>
    <w:rsid w:val="000C1D29"/>
    <w:rsid w:val="000C1DAF"/>
    <w:rsid w:val="000C29F9"/>
    <w:rsid w:val="000C34DA"/>
    <w:rsid w:val="000C47D8"/>
    <w:rsid w:val="000C55CE"/>
    <w:rsid w:val="000C74A1"/>
    <w:rsid w:val="000C7C7B"/>
    <w:rsid w:val="000D015E"/>
    <w:rsid w:val="000D02E8"/>
    <w:rsid w:val="000D120A"/>
    <w:rsid w:val="000D1807"/>
    <w:rsid w:val="000D1E2B"/>
    <w:rsid w:val="000D3B6D"/>
    <w:rsid w:val="000D5D41"/>
    <w:rsid w:val="000D69FA"/>
    <w:rsid w:val="000D7F72"/>
    <w:rsid w:val="000E144E"/>
    <w:rsid w:val="000E2843"/>
    <w:rsid w:val="000E5A06"/>
    <w:rsid w:val="000E6E35"/>
    <w:rsid w:val="000E74B0"/>
    <w:rsid w:val="000E76CE"/>
    <w:rsid w:val="000F7502"/>
    <w:rsid w:val="000F7525"/>
    <w:rsid w:val="00100470"/>
    <w:rsid w:val="00100E1D"/>
    <w:rsid w:val="001014EE"/>
    <w:rsid w:val="001064CB"/>
    <w:rsid w:val="00110295"/>
    <w:rsid w:val="00110F2D"/>
    <w:rsid w:val="0011157F"/>
    <w:rsid w:val="0011166D"/>
    <w:rsid w:val="00111CD5"/>
    <w:rsid w:val="001125DC"/>
    <w:rsid w:val="00112C0C"/>
    <w:rsid w:val="00112FC5"/>
    <w:rsid w:val="0011319E"/>
    <w:rsid w:val="0011381D"/>
    <w:rsid w:val="00114408"/>
    <w:rsid w:val="00115367"/>
    <w:rsid w:val="00116312"/>
    <w:rsid w:val="00116B4E"/>
    <w:rsid w:val="0011742F"/>
    <w:rsid w:val="00117CC9"/>
    <w:rsid w:val="0012011D"/>
    <w:rsid w:val="0012049A"/>
    <w:rsid w:val="00120F90"/>
    <w:rsid w:val="00122AAE"/>
    <w:rsid w:val="0012346C"/>
    <w:rsid w:val="00123B6D"/>
    <w:rsid w:val="0012444A"/>
    <w:rsid w:val="00124E04"/>
    <w:rsid w:val="001253A8"/>
    <w:rsid w:val="00125EB5"/>
    <w:rsid w:val="00126A38"/>
    <w:rsid w:val="001304F1"/>
    <w:rsid w:val="00133B5F"/>
    <w:rsid w:val="00135734"/>
    <w:rsid w:val="00135A3A"/>
    <w:rsid w:val="00141502"/>
    <w:rsid w:val="00142F8F"/>
    <w:rsid w:val="00143BAF"/>
    <w:rsid w:val="00146CAE"/>
    <w:rsid w:val="00147254"/>
    <w:rsid w:val="00147488"/>
    <w:rsid w:val="0014767F"/>
    <w:rsid w:val="0015177E"/>
    <w:rsid w:val="0015443C"/>
    <w:rsid w:val="00154603"/>
    <w:rsid w:val="00154C8C"/>
    <w:rsid w:val="00154F98"/>
    <w:rsid w:val="00155025"/>
    <w:rsid w:val="00155200"/>
    <w:rsid w:val="0015680E"/>
    <w:rsid w:val="00157C8B"/>
    <w:rsid w:val="00160EB2"/>
    <w:rsid w:val="00161FB3"/>
    <w:rsid w:val="00162503"/>
    <w:rsid w:val="00162594"/>
    <w:rsid w:val="001637F0"/>
    <w:rsid w:val="0016463D"/>
    <w:rsid w:val="001658C5"/>
    <w:rsid w:val="00166077"/>
    <w:rsid w:val="00170E7D"/>
    <w:rsid w:val="001742E5"/>
    <w:rsid w:val="001748B2"/>
    <w:rsid w:val="00174B3E"/>
    <w:rsid w:val="001759AF"/>
    <w:rsid w:val="001804F6"/>
    <w:rsid w:val="0018050C"/>
    <w:rsid w:val="00181B4F"/>
    <w:rsid w:val="00181CE4"/>
    <w:rsid w:val="00182660"/>
    <w:rsid w:val="0018268C"/>
    <w:rsid w:val="00182A5D"/>
    <w:rsid w:val="00182B12"/>
    <w:rsid w:val="0018311E"/>
    <w:rsid w:val="00184912"/>
    <w:rsid w:val="00185EEF"/>
    <w:rsid w:val="00185FA5"/>
    <w:rsid w:val="001869A3"/>
    <w:rsid w:val="00186FD4"/>
    <w:rsid w:val="00192CFB"/>
    <w:rsid w:val="00193011"/>
    <w:rsid w:val="001931FD"/>
    <w:rsid w:val="00194500"/>
    <w:rsid w:val="00194BA7"/>
    <w:rsid w:val="00196A7B"/>
    <w:rsid w:val="00196D4F"/>
    <w:rsid w:val="00196DBB"/>
    <w:rsid w:val="00197048"/>
    <w:rsid w:val="001A243A"/>
    <w:rsid w:val="001A2770"/>
    <w:rsid w:val="001A4B79"/>
    <w:rsid w:val="001A5AED"/>
    <w:rsid w:val="001A5BF2"/>
    <w:rsid w:val="001A5FEB"/>
    <w:rsid w:val="001A75C9"/>
    <w:rsid w:val="001A7EAD"/>
    <w:rsid w:val="001B0F71"/>
    <w:rsid w:val="001B1658"/>
    <w:rsid w:val="001B1730"/>
    <w:rsid w:val="001B2707"/>
    <w:rsid w:val="001B346D"/>
    <w:rsid w:val="001B3F4F"/>
    <w:rsid w:val="001B58C3"/>
    <w:rsid w:val="001C0458"/>
    <w:rsid w:val="001C0B99"/>
    <w:rsid w:val="001C11D7"/>
    <w:rsid w:val="001C3682"/>
    <w:rsid w:val="001C47D8"/>
    <w:rsid w:val="001C5F1A"/>
    <w:rsid w:val="001C7521"/>
    <w:rsid w:val="001D14B9"/>
    <w:rsid w:val="001D35E7"/>
    <w:rsid w:val="001D3782"/>
    <w:rsid w:val="001D62D7"/>
    <w:rsid w:val="001D7CA3"/>
    <w:rsid w:val="001E0C9F"/>
    <w:rsid w:val="001E0EF3"/>
    <w:rsid w:val="001E4320"/>
    <w:rsid w:val="001E502F"/>
    <w:rsid w:val="001F0218"/>
    <w:rsid w:val="001F0C69"/>
    <w:rsid w:val="001F1D5A"/>
    <w:rsid w:val="001F25CB"/>
    <w:rsid w:val="001F4B18"/>
    <w:rsid w:val="001F69A3"/>
    <w:rsid w:val="00200899"/>
    <w:rsid w:val="00206691"/>
    <w:rsid w:val="002114EE"/>
    <w:rsid w:val="00212A71"/>
    <w:rsid w:val="00212B23"/>
    <w:rsid w:val="00212C79"/>
    <w:rsid w:val="002130C5"/>
    <w:rsid w:val="00213FB0"/>
    <w:rsid w:val="00216DED"/>
    <w:rsid w:val="0022121C"/>
    <w:rsid w:val="002226FE"/>
    <w:rsid w:val="002236AB"/>
    <w:rsid w:val="00223AF6"/>
    <w:rsid w:val="0022445A"/>
    <w:rsid w:val="002250E0"/>
    <w:rsid w:val="00227447"/>
    <w:rsid w:val="00227E1F"/>
    <w:rsid w:val="002303BA"/>
    <w:rsid w:val="002324AE"/>
    <w:rsid w:val="002331A2"/>
    <w:rsid w:val="00233532"/>
    <w:rsid w:val="00233C6E"/>
    <w:rsid w:val="002349D5"/>
    <w:rsid w:val="002361C7"/>
    <w:rsid w:val="002369C1"/>
    <w:rsid w:val="00236FEE"/>
    <w:rsid w:val="00240F74"/>
    <w:rsid w:val="002420BA"/>
    <w:rsid w:val="00244822"/>
    <w:rsid w:val="00247BA4"/>
    <w:rsid w:val="00247C01"/>
    <w:rsid w:val="002510FD"/>
    <w:rsid w:val="00252E6D"/>
    <w:rsid w:val="0025387A"/>
    <w:rsid w:val="0025414A"/>
    <w:rsid w:val="0025480D"/>
    <w:rsid w:val="00254EF8"/>
    <w:rsid w:val="002557CC"/>
    <w:rsid w:val="00256AA9"/>
    <w:rsid w:val="00256B29"/>
    <w:rsid w:val="0026153B"/>
    <w:rsid w:val="0026212C"/>
    <w:rsid w:val="002631A3"/>
    <w:rsid w:val="0026331E"/>
    <w:rsid w:val="00264F5B"/>
    <w:rsid w:val="00266740"/>
    <w:rsid w:val="00271598"/>
    <w:rsid w:val="0027164F"/>
    <w:rsid w:val="00271EE5"/>
    <w:rsid w:val="0027243E"/>
    <w:rsid w:val="00273EF0"/>
    <w:rsid w:val="00274FE7"/>
    <w:rsid w:val="002752BD"/>
    <w:rsid w:val="00276877"/>
    <w:rsid w:val="00276AD7"/>
    <w:rsid w:val="00276DA9"/>
    <w:rsid w:val="0028424C"/>
    <w:rsid w:val="00284B94"/>
    <w:rsid w:val="0028594D"/>
    <w:rsid w:val="00286729"/>
    <w:rsid w:val="0028691E"/>
    <w:rsid w:val="00286DAB"/>
    <w:rsid w:val="0028774D"/>
    <w:rsid w:val="002929E2"/>
    <w:rsid w:val="002944E7"/>
    <w:rsid w:val="0029498E"/>
    <w:rsid w:val="00296D20"/>
    <w:rsid w:val="00297B5E"/>
    <w:rsid w:val="002A19E1"/>
    <w:rsid w:val="002A695B"/>
    <w:rsid w:val="002A7601"/>
    <w:rsid w:val="002A7795"/>
    <w:rsid w:val="002A7CF7"/>
    <w:rsid w:val="002B005D"/>
    <w:rsid w:val="002B079F"/>
    <w:rsid w:val="002B0877"/>
    <w:rsid w:val="002B08D5"/>
    <w:rsid w:val="002B17A2"/>
    <w:rsid w:val="002B1B27"/>
    <w:rsid w:val="002B2476"/>
    <w:rsid w:val="002B2680"/>
    <w:rsid w:val="002B3BE7"/>
    <w:rsid w:val="002B4707"/>
    <w:rsid w:val="002B4DE3"/>
    <w:rsid w:val="002B5D8E"/>
    <w:rsid w:val="002C05DC"/>
    <w:rsid w:val="002C1AA4"/>
    <w:rsid w:val="002C1BCC"/>
    <w:rsid w:val="002C2537"/>
    <w:rsid w:val="002C2FDE"/>
    <w:rsid w:val="002C30D8"/>
    <w:rsid w:val="002C3722"/>
    <w:rsid w:val="002C58C3"/>
    <w:rsid w:val="002C5AB3"/>
    <w:rsid w:val="002C5D9A"/>
    <w:rsid w:val="002C702D"/>
    <w:rsid w:val="002C725B"/>
    <w:rsid w:val="002D349B"/>
    <w:rsid w:val="002D61A8"/>
    <w:rsid w:val="002D6334"/>
    <w:rsid w:val="002E168F"/>
    <w:rsid w:val="002E1A10"/>
    <w:rsid w:val="002E203E"/>
    <w:rsid w:val="002E24CC"/>
    <w:rsid w:val="002E2F4D"/>
    <w:rsid w:val="002E3052"/>
    <w:rsid w:val="002E3B24"/>
    <w:rsid w:val="002E44C5"/>
    <w:rsid w:val="002E75F6"/>
    <w:rsid w:val="002F0CC2"/>
    <w:rsid w:val="002F1647"/>
    <w:rsid w:val="002F556F"/>
    <w:rsid w:val="002F598D"/>
    <w:rsid w:val="002F6231"/>
    <w:rsid w:val="002F6CE2"/>
    <w:rsid w:val="003007E2"/>
    <w:rsid w:val="00300C2D"/>
    <w:rsid w:val="00303082"/>
    <w:rsid w:val="003035E2"/>
    <w:rsid w:val="003044AE"/>
    <w:rsid w:val="0030688D"/>
    <w:rsid w:val="00310A56"/>
    <w:rsid w:val="00310DCB"/>
    <w:rsid w:val="003117EC"/>
    <w:rsid w:val="003121AF"/>
    <w:rsid w:val="003127C1"/>
    <w:rsid w:val="0031438D"/>
    <w:rsid w:val="0031440B"/>
    <w:rsid w:val="0031487B"/>
    <w:rsid w:val="00317341"/>
    <w:rsid w:val="003175AE"/>
    <w:rsid w:val="00321552"/>
    <w:rsid w:val="003215F9"/>
    <w:rsid w:val="003217B2"/>
    <w:rsid w:val="0032185B"/>
    <w:rsid w:val="003222EF"/>
    <w:rsid w:val="00323843"/>
    <w:rsid w:val="003242D1"/>
    <w:rsid w:val="00326703"/>
    <w:rsid w:val="0032799E"/>
    <w:rsid w:val="003312C4"/>
    <w:rsid w:val="003329DB"/>
    <w:rsid w:val="0033405A"/>
    <w:rsid w:val="0033527C"/>
    <w:rsid w:val="003362D9"/>
    <w:rsid w:val="00336374"/>
    <w:rsid w:val="003409DF"/>
    <w:rsid w:val="003430DE"/>
    <w:rsid w:val="003460E8"/>
    <w:rsid w:val="003466E4"/>
    <w:rsid w:val="00346A38"/>
    <w:rsid w:val="003472CC"/>
    <w:rsid w:val="00347AA7"/>
    <w:rsid w:val="00347D61"/>
    <w:rsid w:val="00347DE2"/>
    <w:rsid w:val="00350474"/>
    <w:rsid w:val="00351CC1"/>
    <w:rsid w:val="0035271E"/>
    <w:rsid w:val="003530FA"/>
    <w:rsid w:val="00353151"/>
    <w:rsid w:val="003563C0"/>
    <w:rsid w:val="00357934"/>
    <w:rsid w:val="00363B86"/>
    <w:rsid w:val="00370027"/>
    <w:rsid w:val="00370594"/>
    <w:rsid w:val="00371A8E"/>
    <w:rsid w:val="00371E6C"/>
    <w:rsid w:val="0037307C"/>
    <w:rsid w:val="0037404D"/>
    <w:rsid w:val="00375477"/>
    <w:rsid w:val="00375B77"/>
    <w:rsid w:val="00375CD9"/>
    <w:rsid w:val="00375EA2"/>
    <w:rsid w:val="00376211"/>
    <w:rsid w:val="00376E81"/>
    <w:rsid w:val="003778C5"/>
    <w:rsid w:val="00382F92"/>
    <w:rsid w:val="00383F86"/>
    <w:rsid w:val="00384884"/>
    <w:rsid w:val="00385156"/>
    <w:rsid w:val="003857E1"/>
    <w:rsid w:val="003906B9"/>
    <w:rsid w:val="003907C6"/>
    <w:rsid w:val="003914D9"/>
    <w:rsid w:val="00391DE4"/>
    <w:rsid w:val="00392F82"/>
    <w:rsid w:val="003959A5"/>
    <w:rsid w:val="00395D73"/>
    <w:rsid w:val="003967C5"/>
    <w:rsid w:val="00396912"/>
    <w:rsid w:val="00397244"/>
    <w:rsid w:val="00397D97"/>
    <w:rsid w:val="003A007A"/>
    <w:rsid w:val="003A0DE2"/>
    <w:rsid w:val="003A3DD0"/>
    <w:rsid w:val="003A5425"/>
    <w:rsid w:val="003A6635"/>
    <w:rsid w:val="003A6FC6"/>
    <w:rsid w:val="003A76F5"/>
    <w:rsid w:val="003B0F4B"/>
    <w:rsid w:val="003B119D"/>
    <w:rsid w:val="003B131B"/>
    <w:rsid w:val="003B3A48"/>
    <w:rsid w:val="003B4EED"/>
    <w:rsid w:val="003B64C6"/>
    <w:rsid w:val="003C0217"/>
    <w:rsid w:val="003C0A34"/>
    <w:rsid w:val="003C0AAA"/>
    <w:rsid w:val="003C11C6"/>
    <w:rsid w:val="003C48F0"/>
    <w:rsid w:val="003C49E2"/>
    <w:rsid w:val="003C79CC"/>
    <w:rsid w:val="003D2BA7"/>
    <w:rsid w:val="003D2F43"/>
    <w:rsid w:val="003D3AF5"/>
    <w:rsid w:val="003D4454"/>
    <w:rsid w:val="003D4A37"/>
    <w:rsid w:val="003D5E70"/>
    <w:rsid w:val="003D7464"/>
    <w:rsid w:val="003D7510"/>
    <w:rsid w:val="003D778E"/>
    <w:rsid w:val="003D7CF4"/>
    <w:rsid w:val="003D7E7E"/>
    <w:rsid w:val="003E09C2"/>
    <w:rsid w:val="003E237A"/>
    <w:rsid w:val="003E2A61"/>
    <w:rsid w:val="003E4B02"/>
    <w:rsid w:val="003E50A5"/>
    <w:rsid w:val="003E5387"/>
    <w:rsid w:val="003E5F84"/>
    <w:rsid w:val="003E72B7"/>
    <w:rsid w:val="003F08C2"/>
    <w:rsid w:val="003F0CBC"/>
    <w:rsid w:val="003F0F4D"/>
    <w:rsid w:val="003F19A2"/>
    <w:rsid w:val="003F2F05"/>
    <w:rsid w:val="003F36F4"/>
    <w:rsid w:val="003F697A"/>
    <w:rsid w:val="00400FC7"/>
    <w:rsid w:val="0040287D"/>
    <w:rsid w:val="00402EAF"/>
    <w:rsid w:val="00403C85"/>
    <w:rsid w:val="004063A5"/>
    <w:rsid w:val="0040669F"/>
    <w:rsid w:val="004068D1"/>
    <w:rsid w:val="00407EFD"/>
    <w:rsid w:val="004111CF"/>
    <w:rsid w:val="00412DD4"/>
    <w:rsid w:val="00413305"/>
    <w:rsid w:val="004148A7"/>
    <w:rsid w:val="0041508B"/>
    <w:rsid w:val="00415138"/>
    <w:rsid w:val="004200BF"/>
    <w:rsid w:val="0042338D"/>
    <w:rsid w:val="00424453"/>
    <w:rsid w:val="00424B28"/>
    <w:rsid w:val="004253B1"/>
    <w:rsid w:val="00431846"/>
    <w:rsid w:val="00432066"/>
    <w:rsid w:val="00433DC8"/>
    <w:rsid w:val="00436E72"/>
    <w:rsid w:val="004373A7"/>
    <w:rsid w:val="0043758E"/>
    <w:rsid w:val="00437AE0"/>
    <w:rsid w:val="00440728"/>
    <w:rsid w:val="00442157"/>
    <w:rsid w:val="00442B62"/>
    <w:rsid w:val="004433D5"/>
    <w:rsid w:val="0044363E"/>
    <w:rsid w:val="00444C0B"/>
    <w:rsid w:val="0044633F"/>
    <w:rsid w:val="0045121B"/>
    <w:rsid w:val="0045132D"/>
    <w:rsid w:val="00451803"/>
    <w:rsid w:val="00456773"/>
    <w:rsid w:val="004571BE"/>
    <w:rsid w:val="00457309"/>
    <w:rsid w:val="00460880"/>
    <w:rsid w:val="004634B8"/>
    <w:rsid w:val="00463977"/>
    <w:rsid w:val="00463CD6"/>
    <w:rsid w:val="00464867"/>
    <w:rsid w:val="00465460"/>
    <w:rsid w:val="004654DB"/>
    <w:rsid w:val="00466793"/>
    <w:rsid w:val="00466EF8"/>
    <w:rsid w:val="00467A22"/>
    <w:rsid w:val="004703A3"/>
    <w:rsid w:val="0047087F"/>
    <w:rsid w:val="00472F53"/>
    <w:rsid w:val="00477D1C"/>
    <w:rsid w:val="004800CD"/>
    <w:rsid w:val="00480A5C"/>
    <w:rsid w:val="00481D64"/>
    <w:rsid w:val="004831FF"/>
    <w:rsid w:val="004839E7"/>
    <w:rsid w:val="004849A9"/>
    <w:rsid w:val="00484B30"/>
    <w:rsid w:val="0048520B"/>
    <w:rsid w:val="00485CCF"/>
    <w:rsid w:val="00485D3A"/>
    <w:rsid w:val="0048645B"/>
    <w:rsid w:val="0048726A"/>
    <w:rsid w:val="0048755C"/>
    <w:rsid w:val="004900FE"/>
    <w:rsid w:val="004906BF"/>
    <w:rsid w:val="004916A2"/>
    <w:rsid w:val="00491A92"/>
    <w:rsid w:val="00491D56"/>
    <w:rsid w:val="00492AB9"/>
    <w:rsid w:val="00493FB5"/>
    <w:rsid w:val="00494685"/>
    <w:rsid w:val="00494B90"/>
    <w:rsid w:val="004952A4"/>
    <w:rsid w:val="0049536C"/>
    <w:rsid w:val="00495FFC"/>
    <w:rsid w:val="00496955"/>
    <w:rsid w:val="00496FB3"/>
    <w:rsid w:val="004A0193"/>
    <w:rsid w:val="004A02B3"/>
    <w:rsid w:val="004A16E4"/>
    <w:rsid w:val="004A19B6"/>
    <w:rsid w:val="004A2C41"/>
    <w:rsid w:val="004A3A95"/>
    <w:rsid w:val="004A3D63"/>
    <w:rsid w:val="004A5249"/>
    <w:rsid w:val="004B0B15"/>
    <w:rsid w:val="004B1578"/>
    <w:rsid w:val="004B3B82"/>
    <w:rsid w:val="004B3E70"/>
    <w:rsid w:val="004B4004"/>
    <w:rsid w:val="004B78FB"/>
    <w:rsid w:val="004C0C35"/>
    <w:rsid w:val="004C2D04"/>
    <w:rsid w:val="004C413C"/>
    <w:rsid w:val="004C4538"/>
    <w:rsid w:val="004C47E4"/>
    <w:rsid w:val="004C4ECD"/>
    <w:rsid w:val="004C6154"/>
    <w:rsid w:val="004C65EE"/>
    <w:rsid w:val="004C6CC7"/>
    <w:rsid w:val="004C6F11"/>
    <w:rsid w:val="004D05C2"/>
    <w:rsid w:val="004D071F"/>
    <w:rsid w:val="004D1100"/>
    <w:rsid w:val="004D188B"/>
    <w:rsid w:val="004D325B"/>
    <w:rsid w:val="004D33D5"/>
    <w:rsid w:val="004D78FE"/>
    <w:rsid w:val="004D7C47"/>
    <w:rsid w:val="004E0C42"/>
    <w:rsid w:val="004E0D66"/>
    <w:rsid w:val="004E2C12"/>
    <w:rsid w:val="004E4B49"/>
    <w:rsid w:val="004E4CCE"/>
    <w:rsid w:val="004E4FD6"/>
    <w:rsid w:val="004E5613"/>
    <w:rsid w:val="004E65F4"/>
    <w:rsid w:val="004E7042"/>
    <w:rsid w:val="004E7140"/>
    <w:rsid w:val="004E778F"/>
    <w:rsid w:val="004E7E59"/>
    <w:rsid w:val="004F04C7"/>
    <w:rsid w:val="004F1066"/>
    <w:rsid w:val="004F1A32"/>
    <w:rsid w:val="004F2163"/>
    <w:rsid w:val="004F2D95"/>
    <w:rsid w:val="004F4276"/>
    <w:rsid w:val="004F512B"/>
    <w:rsid w:val="004F6CC7"/>
    <w:rsid w:val="004F6D11"/>
    <w:rsid w:val="004F6DE1"/>
    <w:rsid w:val="004F70C2"/>
    <w:rsid w:val="004F7311"/>
    <w:rsid w:val="0050096B"/>
    <w:rsid w:val="005012EA"/>
    <w:rsid w:val="0050263D"/>
    <w:rsid w:val="0050327E"/>
    <w:rsid w:val="0050488B"/>
    <w:rsid w:val="0050548A"/>
    <w:rsid w:val="00505521"/>
    <w:rsid w:val="005067F0"/>
    <w:rsid w:val="0051027D"/>
    <w:rsid w:val="0051029F"/>
    <w:rsid w:val="005104AC"/>
    <w:rsid w:val="00510C4B"/>
    <w:rsid w:val="005114AA"/>
    <w:rsid w:val="00512106"/>
    <w:rsid w:val="00512863"/>
    <w:rsid w:val="00512895"/>
    <w:rsid w:val="00512F7D"/>
    <w:rsid w:val="00513244"/>
    <w:rsid w:val="0051559F"/>
    <w:rsid w:val="00515986"/>
    <w:rsid w:val="00515D2F"/>
    <w:rsid w:val="00516D9E"/>
    <w:rsid w:val="00516FE4"/>
    <w:rsid w:val="00520F5A"/>
    <w:rsid w:val="0052401C"/>
    <w:rsid w:val="00525056"/>
    <w:rsid w:val="00525622"/>
    <w:rsid w:val="0052673E"/>
    <w:rsid w:val="00526754"/>
    <w:rsid w:val="00526FFA"/>
    <w:rsid w:val="00527FB8"/>
    <w:rsid w:val="005322D3"/>
    <w:rsid w:val="0053330C"/>
    <w:rsid w:val="00535F27"/>
    <w:rsid w:val="00536140"/>
    <w:rsid w:val="005377F4"/>
    <w:rsid w:val="00537FD2"/>
    <w:rsid w:val="00541811"/>
    <w:rsid w:val="00543436"/>
    <w:rsid w:val="005434B2"/>
    <w:rsid w:val="00543A6A"/>
    <w:rsid w:val="005445EA"/>
    <w:rsid w:val="00546293"/>
    <w:rsid w:val="005466AF"/>
    <w:rsid w:val="00546F17"/>
    <w:rsid w:val="00547DE9"/>
    <w:rsid w:val="00550532"/>
    <w:rsid w:val="00551991"/>
    <w:rsid w:val="0055354B"/>
    <w:rsid w:val="00554851"/>
    <w:rsid w:val="00554E8B"/>
    <w:rsid w:val="00555261"/>
    <w:rsid w:val="00556291"/>
    <w:rsid w:val="005563E6"/>
    <w:rsid w:val="00557C69"/>
    <w:rsid w:val="005603F2"/>
    <w:rsid w:val="0056056A"/>
    <w:rsid w:val="005618E9"/>
    <w:rsid w:val="00563C16"/>
    <w:rsid w:val="00564BF4"/>
    <w:rsid w:val="005652CB"/>
    <w:rsid w:val="0056692E"/>
    <w:rsid w:val="0056749C"/>
    <w:rsid w:val="00567E6A"/>
    <w:rsid w:val="005714D4"/>
    <w:rsid w:val="00572986"/>
    <w:rsid w:val="0057344D"/>
    <w:rsid w:val="0057424A"/>
    <w:rsid w:val="005751C7"/>
    <w:rsid w:val="00576289"/>
    <w:rsid w:val="00576C93"/>
    <w:rsid w:val="00577891"/>
    <w:rsid w:val="0057792C"/>
    <w:rsid w:val="005811F8"/>
    <w:rsid w:val="0058168C"/>
    <w:rsid w:val="00582040"/>
    <w:rsid w:val="0058236D"/>
    <w:rsid w:val="00585AC5"/>
    <w:rsid w:val="00585F4E"/>
    <w:rsid w:val="005866A7"/>
    <w:rsid w:val="0058765D"/>
    <w:rsid w:val="005876AA"/>
    <w:rsid w:val="0059097A"/>
    <w:rsid w:val="00590C24"/>
    <w:rsid w:val="00592039"/>
    <w:rsid w:val="005920BF"/>
    <w:rsid w:val="0059306F"/>
    <w:rsid w:val="00593479"/>
    <w:rsid w:val="00593630"/>
    <w:rsid w:val="00594C22"/>
    <w:rsid w:val="00595D41"/>
    <w:rsid w:val="005968CD"/>
    <w:rsid w:val="00596B5B"/>
    <w:rsid w:val="005975B0"/>
    <w:rsid w:val="00597A77"/>
    <w:rsid w:val="00597FEC"/>
    <w:rsid w:val="005A2051"/>
    <w:rsid w:val="005A226B"/>
    <w:rsid w:val="005A2D99"/>
    <w:rsid w:val="005A44BC"/>
    <w:rsid w:val="005A4A19"/>
    <w:rsid w:val="005A6090"/>
    <w:rsid w:val="005A6424"/>
    <w:rsid w:val="005A77D7"/>
    <w:rsid w:val="005B05EA"/>
    <w:rsid w:val="005B15B9"/>
    <w:rsid w:val="005B1EA4"/>
    <w:rsid w:val="005B267A"/>
    <w:rsid w:val="005B29E0"/>
    <w:rsid w:val="005B40B5"/>
    <w:rsid w:val="005B421A"/>
    <w:rsid w:val="005B6F45"/>
    <w:rsid w:val="005C0E08"/>
    <w:rsid w:val="005C0FFF"/>
    <w:rsid w:val="005C1A5E"/>
    <w:rsid w:val="005C277D"/>
    <w:rsid w:val="005C2B46"/>
    <w:rsid w:val="005C32C1"/>
    <w:rsid w:val="005C3CC5"/>
    <w:rsid w:val="005C4244"/>
    <w:rsid w:val="005C7385"/>
    <w:rsid w:val="005D013C"/>
    <w:rsid w:val="005D15DD"/>
    <w:rsid w:val="005D1D3E"/>
    <w:rsid w:val="005D245B"/>
    <w:rsid w:val="005D3882"/>
    <w:rsid w:val="005D38D6"/>
    <w:rsid w:val="005D7EC7"/>
    <w:rsid w:val="005D7FF2"/>
    <w:rsid w:val="005E062C"/>
    <w:rsid w:val="005E0D18"/>
    <w:rsid w:val="005E1B7C"/>
    <w:rsid w:val="005E1B87"/>
    <w:rsid w:val="005E20D0"/>
    <w:rsid w:val="005E3C66"/>
    <w:rsid w:val="005E3E66"/>
    <w:rsid w:val="005E4517"/>
    <w:rsid w:val="005E4BD9"/>
    <w:rsid w:val="005E4F5F"/>
    <w:rsid w:val="005E6F3B"/>
    <w:rsid w:val="005E7B20"/>
    <w:rsid w:val="005F0AA7"/>
    <w:rsid w:val="005F253D"/>
    <w:rsid w:val="005F3EDA"/>
    <w:rsid w:val="005F4397"/>
    <w:rsid w:val="005F6720"/>
    <w:rsid w:val="005F750D"/>
    <w:rsid w:val="005F77C7"/>
    <w:rsid w:val="005F7816"/>
    <w:rsid w:val="00600B1B"/>
    <w:rsid w:val="006010C5"/>
    <w:rsid w:val="00602850"/>
    <w:rsid w:val="0060401F"/>
    <w:rsid w:val="006046AE"/>
    <w:rsid w:val="0061153B"/>
    <w:rsid w:val="00611CBE"/>
    <w:rsid w:val="00614471"/>
    <w:rsid w:val="00614E57"/>
    <w:rsid w:val="00615BF6"/>
    <w:rsid w:val="00615F3A"/>
    <w:rsid w:val="006178D6"/>
    <w:rsid w:val="00620D83"/>
    <w:rsid w:val="006210D6"/>
    <w:rsid w:val="00626EBE"/>
    <w:rsid w:val="006271BB"/>
    <w:rsid w:val="00627460"/>
    <w:rsid w:val="006311B5"/>
    <w:rsid w:val="0063257F"/>
    <w:rsid w:val="0063569D"/>
    <w:rsid w:val="00635853"/>
    <w:rsid w:val="00635F64"/>
    <w:rsid w:val="00637A90"/>
    <w:rsid w:val="00637F39"/>
    <w:rsid w:val="00642F83"/>
    <w:rsid w:val="00644800"/>
    <w:rsid w:val="006466B3"/>
    <w:rsid w:val="00647600"/>
    <w:rsid w:val="006525FC"/>
    <w:rsid w:val="00653030"/>
    <w:rsid w:val="0065395E"/>
    <w:rsid w:val="00653E44"/>
    <w:rsid w:val="00654A85"/>
    <w:rsid w:val="00654E0C"/>
    <w:rsid w:val="006607F8"/>
    <w:rsid w:val="00660ACE"/>
    <w:rsid w:val="00660AFB"/>
    <w:rsid w:val="00660B09"/>
    <w:rsid w:val="006617F0"/>
    <w:rsid w:val="00661CE4"/>
    <w:rsid w:val="00661E59"/>
    <w:rsid w:val="006628CE"/>
    <w:rsid w:val="006637D7"/>
    <w:rsid w:val="00664F53"/>
    <w:rsid w:val="00667864"/>
    <w:rsid w:val="00671151"/>
    <w:rsid w:val="00671181"/>
    <w:rsid w:val="0067233C"/>
    <w:rsid w:val="00674078"/>
    <w:rsid w:val="00675155"/>
    <w:rsid w:val="00675AB5"/>
    <w:rsid w:val="0067687B"/>
    <w:rsid w:val="006771FF"/>
    <w:rsid w:val="0067771D"/>
    <w:rsid w:val="00677E48"/>
    <w:rsid w:val="006806CA"/>
    <w:rsid w:val="00680F6D"/>
    <w:rsid w:val="00682AC7"/>
    <w:rsid w:val="00684E65"/>
    <w:rsid w:val="00685B9C"/>
    <w:rsid w:val="00692DBA"/>
    <w:rsid w:val="00693B95"/>
    <w:rsid w:val="006941CD"/>
    <w:rsid w:val="006948DC"/>
    <w:rsid w:val="00696E4C"/>
    <w:rsid w:val="006A09C6"/>
    <w:rsid w:val="006A0BA1"/>
    <w:rsid w:val="006A1260"/>
    <w:rsid w:val="006A1402"/>
    <w:rsid w:val="006A2037"/>
    <w:rsid w:val="006A2333"/>
    <w:rsid w:val="006A332C"/>
    <w:rsid w:val="006A5000"/>
    <w:rsid w:val="006A695D"/>
    <w:rsid w:val="006A6FA0"/>
    <w:rsid w:val="006A76BB"/>
    <w:rsid w:val="006B0562"/>
    <w:rsid w:val="006B0F9F"/>
    <w:rsid w:val="006B134D"/>
    <w:rsid w:val="006B162B"/>
    <w:rsid w:val="006B17A7"/>
    <w:rsid w:val="006B2C0F"/>
    <w:rsid w:val="006B365D"/>
    <w:rsid w:val="006B551A"/>
    <w:rsid w:val="006B56BE"/>
    <w:rsid w:val="006B5D2D"/>
    <w:rsid w:val="006B6356"/>
    <w:rsid w:val="006B6419"/>
    <w:rsid w:val="006C09F4"/>
    <w:rsid w:val="006C0FC7"/>
    <w:rsid w:val="006C1039"/>
    <w:rsid w:val="006C29D7"/>
    <w:rsid w:val="006C30B3"/>
    <w:rsid w:val="006C5B43"/>
    <w:rsid w:val="006C6ABE"/>
    <w:rsid w:val="006C7679"/>
    <w:rsid w:val="006D0B09"/>
    <w:rsid w:val="006D28B8"/>
    <w:rsid w:val="006D415D"/>
    <w:rsid w:val="006D5FF1"/>
    <w:rsid w:val="006D6DEB"/>
    <w:rsid w:val="006D7943"/>
    <w:rsid w:val="006E5FF1"/>
    <w:rsid w:val="006E62E8"/>
    <w:rsid w:val="006F087E"/>
    <w:rsid w:val="006F2144"/>
    <w:rsid w:val="006F3B82"/>
    <w:rsid w:val="006F6F03"/>
    <w:rsid w:val="00700660"/>
    <w:rsid w:val="00703753"/>
    <w:rsid w:val="0070427F"/>
    <w:rsid w:val="007046E1"/>
    <w:rsid w:val="00704846"/>
    <w:rsid w:val="00704CB9"/>
    <w:rsid w:val="00706461"/>
    <w:rsid w:val="00707C89"/>
    <w:rsid w:val="00711295"/>
    <w:rsid w:val="007147E8"/>
    <w:rsid w:val="007160ED"/>
    <w:rsid w:val="00716B5B"/>
    <w:rsid w:val="00720620"/>
    <w:rsid w:val="00721A49"/>
    <w:rsid w:val="0072296C"/>
    <w:rsid w:val="00723CDB"/>
    <w:rsid w:val="00723D3B"/>
    <w:rsid w:val="00724D49"/>
    <w:rsid w:val="00725C97"/>
    <w:rsid w:val="00726DDA"/>
    <w:rsid w:val="00730137"/>
    <w:rsid w:val="00730672"/>
    <w:rsid w:val="00730FDB"/>
    <w:rsid w:val="00732A11"/>
    <w:rsid w:val="00735D3D"/>
    <w:rsid w:val="00740FD3"/>
    <w:rsid w:val="0074103D"/>
    <w:rsid w:val="0074107F"/>
    <w:rsid w:val="00741529"/>
    <w:rsid w:val="00741B58"/>
    <w:rsid w:val="007425F5"/>
    <w:rsid w:val="00742B5A"/>
    <w:rsid w:val="0074303B"/>
    <w:rsid w:val="00743F07"/>
    <w:rsid w:val="00744DA7"/>
    <w:rsid w:val="00745660"/>
    <w:rsid w:val="00746693"/>
    <w:rsid w:val="00746DA8"/>
    <w:rsid w:val="007472BB"/>
    <w:rsid w:val="00750033"/>
    <w:rsid w:val="00751684"/>
    <w:rsid w:val="007543B2"/>
    <w:rsid w:val="00755B53"/>
    <w:rsid w:val="00756BC1"/>
    <w:rsid w:val="00760A9A"/>
    <w:rsid w:val="007615EA"/>
    <w:rsid w:val="007619CE"/>
    <w:rsid w:val="00763541"/>
    <w:rsid w:val="007640C3"/>
    <w:rsid w:val="007657EC"/>
    <w:rsid w:val="0076617E"/>
    <w:rsid w:val="00767180"/>
    <w:rsid w:val="00767B32"/>
    <w:rsid w:val="00767B71"/>
    <w:rsid w:val="00767F1B"/>
    <w:rsid w:val="00770BED"/>
    <w:rsid w:val="0077134B"/>
    <w:rsid w:val="00775969"/>
    <w:rsid w:val="00776BD4"/>
    <w:rsid w:val="00776BF1"/>
    <w:rsid w:val="0077709A"/>
    <w:rsid w:val="00777CCE"/>
    <w:rsid w:val="00780A70"/>
    <w:rsid w:val="00781499"/>
    <w:rsid w:val="00781D32"/>
    <w:rsid w:val="00782409"/>
    <w:rsid w:val="0078517F"/>
    <w:rsid w:val="007864CC"/>
    <w:rsid w:val="00790902"/>
    <w:rsid w:val="00790AF5"/>
    <w:rsid w:val="00791BF4"/>
    <w:rsid w:val="0079266B"/>
    <w:rsid w:val="0079367B"/>
    <w:rsid w:val="0079630A"/>
    <w:rsid w:val="007A0D37"/>
    <w:rsid w:val="007A1EF5"/>
    <w:rsid w:val="007A3E2B"/>
    <w:rsid w:val="007A3E48"/>
    <w:rsid w:val="007A4C2A"/>
    <w:rsid w:val="007A54D4"/>
    <w:rsid w:val="007A56A6"/>
    <w:rsid w:val="007A63CE"/>
    <w:rsid w:val="007A654D"/>
    <w:rsid w:val="007A7E89"/>
    <w:rsid w:val="007B6EFC"/>
    <w:rsid w:val="007B7923"/>
    <w:rsid w:val="007B7A08"/>
    <w:rsid w:val="007B7BC1"/>
    <w:rsid w:val="007C193B"/>
    <w:rsid w:val="007C256D"/>
    <w:rsid w:val="007C4B3F"/>
    <w:rsid w:val="007C524A"/>
    <w:rsid w:val="007C6CE6"/>
    <w:rsid w:val="007C7A6F"/>
    <w:rsid w:val="007D0610"/>
    <w:rsid w:val="007D0B93"/>
    <w:rsid w:val="007D2386"/>
    <w:rsid w:val="007D3E04"/>
    <w:rsid w:val="007D3FDA"/>
    <w:rsid w:val="007D42DB"/>
    <w:rsid w:val="007D677D"/>
    <w:rsid w:val="007D716A"/>
    <w:rsid w:val="007E3588"/>
    <w:rsid w:val="007E408F"/>
    <w:rsid w:val="007E5332"/>
    <w:rsid w:val="007E59D6"/>
    <w:rsid w:val="007F0724"/>
    <w:rsid w:val="007F0830"/>
    <w:rsid w:val="007F0EB2"/>
    <w:rsid w:val="007F1E4A"/>
    <w:rsid w:val="007F3514"/>
    <w:rsid w:val="007F508D"/>
    <w:rsid w:val="007F5103"/>
    <w:rsid w:val="007F5A50"/>
    <w:rsid w:val="007F63B8"/>
    <w:rsid w:val="007F6AB7"/>
    <w:rsid w:val="007F7609"/>
    <w:rsid w:val="007F7EEA"/>
    <w:rsid w:val="0080440F"/>
    <w:rsid w:val="00804CC0"/>
    <w:rsid w:val="00805DE3"/>
    <w:rsid w:val="00806514"/>
    <w:rsid w:val="00806B7D"/>
    <w:rsid w:val="008107F8"/>
    <w:rsid w:val="0081148B"/>
    <w:rsid w:val="00814590"/>
    <w:rsid w:val="00815BC6"/>
    <w:rsid w:val="00816196"/>
    <w:rsid w:val="00817C31"/>
    <w:rsid w:val="00820BD5"/>
    <w:rsid w:val="00822698"/>
    <w:rsid w:val="00822DE4"/>
    <w:rsid w:val="00825B43"/>
    <w:rsid w:val="00830BEC"/>
    <w:rsid w:val="0083362D"/>
    <w:rsid w:val="00833A9A"/>
    <w:rsid w:val="00834420"/>
    <w:rsid w:val="0083474E"/>
    <w:rsid w:val="00836127"/>
    <w:rsid w:val="00840E7C"/>
    <w:rsid w:val="008410CE"/>
    <w:rsid w:val="00841CA7"/>
    <w:rsid w:val="00841DD0"/>
    <w:rsid w:val="00844D4F"/>
    <w:rsid w:val="00844DBE"/>
    <w:rsid w:val="00844F04"/>
    <w:rsid w:val="00845919"/>
    <w:rsid w:val="00846D06"/>
    <w:rsid w:val="00850B47"/>
    <w:rsid w:val="008511C6"/>
    <w:rsid w:val="008512FC"/>
    <w:rsid w:val="00851D9B"/>
    <w:rsid w:val="00853DAA"/>
    <w:rsid w:val="00854F7C"/>
    <w:rsid w:val="008556E2"/>
    <w:rsid w:val="0085586B"/>
    <w:rsid w:val="00857981"/>
    <w:rsid w:val="00857E27"/>
    <w:rsid w:val="008604C5"/>
    <w:rsid w:val="00861105"/>
    <w:rsid w:val="00861134"/>
    <w:rsid w:val="00861637"/>
    <w:rsid w:val="00864584"/>
    <w:rsid w:val="0086724D"/>
    <w:rsid w:val="00867D6C"/>
    <w:rsid w:val="00870FB9"/>
    <w:rsid w:val="0087282D"/>
    <w:rsid w:val="00875DBA"/>
    <w:rsid w:val="0088052D"/>
    <w:rsid w:val="00881B5C"/>
    <w:rsid w:val="008823DD"/>
    <w:rsid w:val="008825CE"/>
    <w:rsid w:val="00883078"/>
    <w:rsid w:val="008837E5"/>
    <w:rsid w:val="00883D4F"/>
    <w:rsid w:val="00884BE7"/>
    <w:rsid w:val="00885EAA"/>
    <w:rsid w:val="00887FE6"/>
    <w:rsid w:val="00891189"/>
    <w:rsid w:val="00892890"/>
    <w:rsid w:val="008965FF"/>
    <w:rsid w:val="00897B13"/>
    <w:rsid w:val="008A0004"/>
    <w:rsid w:val="008A0298"/>
    <w:rsid w:val="008A08D6"/>
    <w:rsid w:val="008A0CF4"/>
    <w:rsid w:val="008A1225"/>
    <w:rsid w:val="008A2BD8"/>
    <w:rsid w:val="008A328F"/>
    <w:rsid w:val="008A39EE"/>
    <w:rsid w:val="008A40D1"/>
    <w:rsid w:val="008A5CEB"/>
    <w:rsid w:val="008A66C8"/>
    <w:rsid w:val="008A66F5"/>
    <w:rsid w:val="008B06D8"/>
    <w:rsid w:val="008B071A"/>
    <w:rsid w:val="008B112F"/>
    <w:rsid w:val="008B225F"/>
    <w:rsid w:val="008B2F4D"/>
    <w:rsid w:val="008B5BFC"/>
    <w:rsid w:val="008B5ED2"/>
    <w:rsid w:val="008B646F"/>
    <w:rsid w:val="008C0854"/>
    <w:rsid w:val="008C2AFE"/>
    <w:rsid w:val="008C33EE"/>
    <w:rsid w:val="008C42A8"/>
    <w:rsid w:val="008C451B"/>
    <w:rsid w:val="008C4FAB"/>
    <w:rsid w:val="008C5C22"/>
    <w:rsid w:val="008C5D48"/>
    <w:rsid w:val="008C5F13"/>
    <w:rsid w:val="008C679F"/>
    <w:rsid w:val="008C7066"/>
    <w:rsid w:val="008C7500"/>
    <w:rsid w:val="008C776F"/>
    <w:rsid w:val="008D05EE"/>
    <w:rsid w:val="008D200F"/>
    <w:rsid w:val="008D30B7"/>
    <w:rsid w:val="008D4E0D"/>
    <w:rsid w:val="008D682E"/>
    <w:rsid w:val="008D7A08"/>
    <w:rsid w:val="008D7BFC"/>
    <w:rsid w:val="008D7C2D"/>
    <w:rsid w:val="008E136C"/>
    <w:rsid w:val="008E1446"/>
    <w:rsid w:val="008E18BF"/>
    <w:rsid w:val="008E3A6C"/>
    <w:rsid w:val="008E4BD9"/>
    <w:rsid w:val="008E5A63"/>
    <w:rsid w:val="008E6A5D"/>
    <w:rsid w:val="008E6EBA"/>
    <w:rsid w:val="008F0009"/>
    <w:rsid w:val="008F0D14"/>
    <w:rsid w:val="008F1590"/>
    <w:rsid w:val="008F1EEC"/>
    <w:rsid w:val="008F25E2"/>
    <w:rsid w:val="008F29D8"/>
    <w:rsid w:val="008F566C"/>
    <w:rsid w:val="008F5706"/>
    <w:rsid w:val="008F5B43"/>
    <w:rsid w:val="008F66CE"/>
    <w:rsid w:val="008F6999"/>
    <w:rsid w:val="008F6BCC"/>
    <w:rsid w:val="008F7C74"/>
    <w:rsid w:val="00900990"/>
    <w:rsid w:val="009010BE"/>
    <w:rsid w:val="0090166B"/>
    <w:rsid w:val="00902A7A"/>
    <w:rsid w:val="00902C6B"/>
    <w:rsid w:val="00905020"/>
    <w:rsid w:val="00905FC1"/>
    <w:rsid w:val="00906E50"/>
    <w:rsid w:val="00907690"/>
    <w:rsid w:val="00907CD6"/>
    <w:rsid w:val="00907D96"/>
    <w:rsid w:val="00910D17"/>
    <w:rsid w:val="00910DD0"/>
    <w:rsid w:val="00911617"/>
    <w:rsid w:val="00911CE3"/>
    <w:rsid w:val="00913074"/>
    <w:rsid w:val="00914AF4"/>
    <w:rsid w:val="00915F42"/>
    <w:rsid w:val="00916B1E"/>
    <w:rsid w:val="0092131D"/>
    <w:rsid w:val="00922D21"/>
    <w:rsid w:val="0092430A"/>
    <w:rsid w:val="00924890"/>
    <w:rsid w:val="00924BCE"/>
    <w:rsid w:val="009261FE"/>
    <w:rsid w:val="00932454"/>
    <w:rsid w:val="00932BDF"/>
    <w:rsid w:val="00933214"/>
    <w:rsid w:val="00933468"/>
    <w:rsid w:val="00933DC4"/>
    <w:rsid w:val="0093420C"/>
    <w:rsid w:val="0093494F"/>
    <w:rsid w:val="0094132E"/>
    <w:rsid w:val="009414C7"/>
    <w:rsid w:val="00944220"/>
    <w:rsid w:val="0094438C"/>
    <w:rsid w:val="0094485E"/>
    <w:rsid w:val="00944995"/>
    <w:rsid w:val="00945A14"/>
    <w:rsid w:val="00946444"/>
    <w:rsid w:val="00950DFF"/>
    <w:rsid w:val="009522DF"/>
    <w:rsid w:val="00952744"/>
    <w:rsid w:val="009531D3"/>
    <w:rsid w:val="00954201"/>
    <w:rsid w:val="00956BC6"/>
    <w:rsid w:val="00957575"/>
    <w:rsid w:val="009604C2"/>
    <w:rsid w:val="00960570"/>
    <w:rsid w:val="00960749"/>
    <w:rsid w:val="00962797"/>
    <w:rsid w:val="00962837"/>
    <w:rsid w:val="00962983"/>
    <w:rsid w:val="00963D29"/>
    <w:rsid w:val="00964C13"/>
    <w:rsid w:val="009651A4"/>
    <w:rsid w:val="009702C8"/>
    <w:rsid w:val="009705A5"/>
    <w:rsid w:val="009722F1"/>
    <w:rsid w:val="0097244B"/>
    <w:rsid w:val="00972D23"/>
    <w:rsid w:val="0097318C"/>
    <w:rsid w:val="00973418"/>
    <w:rsid w:val="00973FAB"/>
    <w:rsid w:val="00976097"/>
    <w:rsid w:val="0097795F"/>
    <w:rsid w:val="009804DD"/>
    <w:rsid w:val="0098115E"/>
    <w:rsid w:val="00981443"/>
    <w:rsid w:val="00982014"/>
    <w:rsid w:val="00982B0E"/>
    <w:rsid w:val="009832B5"/>
    <w:rsid w:val="0098675D"/>
    <w:rsid w:val="009873A2"/>
    <w:rsid w:val="00991906"/>
    <w:rsid w:val="00991A9C"/>
    <w:rsid w:val="00992265"/>
    <w:rsid w:val="00992350"/>
    <w:rsid w:val="009930BD"/>
    <w:rsid w:val="009948B2"/>
    <w:rsid w:val="00994AE9"/>
    <w:rsid w:val="00995392"/>
    <w:rsid w:val="009955CF"/>
    <w:rsid w:val="00995F4D"/>
    <w:rsid w:val="009963E6"/>
    <w:rsid w:val="00996592"/>
    <w:rsid w:val="00997D5E"/>
    <w:rsid w:val="009A0F0D"/>
    <w:rsid w:val="009A344D"/>
    <w:rsid w:val="009A72D7"/>
    <w:rsid w:val="009A7B10"/>
    <w:rsid w:val="009B0A4C"/>
    <w:rsid w:val="009B1DBB"/>
    <w:rsid w:val="009B2784"/>
    <w:rsid w:val="009B29CD"/>
    <w:rsid w:val="009B554B"/>
    <w:rsid w:val="009B591D"/>
    <w:rsid w:val="009B5974"/>
    <w:rsid w:val="009B7FCB"/>
    <w:rsid w:val="009C21D7"/>
    <w:rsid w:val="009C2B13"/>
    <w:rsid w:val="009C4644"/>
    <w:rsid w:val="009C5F32"/>
    <w:rsid w:val="009C5F6F"/>
    <w:rsid w:val="009C72BC"/>
    <w:rsid w:val="009D0259"/>
    <w:rsid w:val="009D1820"/>
    <w:rsid w:val="009D2179"/>
    <w:rsid w:val="009D2CD4"/>
    <w:rsid w:val="009D3260"/>
    <w:rsid w:val="009D473D"/>
    <w:rsid w:val="009D52F5"/>
    <w:rsid w:val="009D5DA7"/>
    <w:rsid w:val="009D6277"/>
    <w:rsid w:val="009E011D"/>
    <w:rsid w:val="009E2001"/>
    <w:rsid w:val="009E26F7"/>
    <w:rsid w:val="009E4757"/>
    <w:rsid w:val="009E48DD"/>
    <w:rsid w:val="009E4AB7"/>
    <w:rsid w:val="009E51FE"/>
    <w:rsid w:val="009E5FC1"/>
    <w:rsid w:val="009E60B9"/>
    <w:rsid w:val="009E62CC"/>
    <w:rsid w:val="009F023E"/>
    <w:rsid w:val="009F0406"/>
    <w:rsid w:val="009F0A00"/>
    <w:rsid w:val="009F4CD8"/>
    <w:rsid w:val="009F6733"/>
    <w:rsid w:val="009F753B"/>
    <w:rsid w:val="009F79C9"/>
    <w:rsid w:val="009F7E1E"/>
    <w:rsid w:val="00A0007E"/>
    <w:rsid w:val="00A02072"/>
    <w:rsid w:val="00A02CB4"/>
    <w:rsid w:val="00A03F78"/>
    <w:rsid w:val="00A0419B"/>
    <w:rsid w:val="00A05438"/>
    <w:rsid w:val="00A05C42"/>
    <w:rsid w:val="00A069BE"/>
    <w:rsid w:val="00A11E89"/>
    <w:rsid w:val="00A17A7F"/>
    <w:rsid w:val="00A2240C"/>
    <w:rsid w:val="00A229D3"/>
    <w:rsid w:val="00A2315A"/>
    <w:rsid w:val="00A249AB"/>
    <w:rsid w:val="00A24ECD"/>
    <w:rsid w:val="00A26EC1"/>
    <w:rsid w:val="00A27006"/>
    <w:rsid w:val="00A27B7D"/>
    <w:rsid w:val="00A314B5"/>
    <w:rsid w:val="00A3157F"/>
    <w:rsid w:val="00A31AED"/>
    <w:rsid w:val="00A32EBB"/>
    <w:rsid w:val="00A33AF4"/>
    <w:rsid w:val="00A35420"/>
    <w:rsid w:val="00A41CDA"/>
    <w:rsid w:val="00A43396"/>
    <w:rsid w:val="00A458A0"/>
    <w:rsid w:val="00A46802"/>
    <w:rsid w:val="00A5065C"/>
    <w:rsid w:val="00A50AC2"/>
    <w:rsid w:val="00A51978"/>
    <w:rsid w:val="00A5249D"/>
    <w:rsid w:val="00A52C32"/>
    <w:rsid w:val="00A530F0"/>
    <w:rsid w:val="00A54162"/>
    <w:rsid w:val="00A55481"/>
    <w:rsid w:val="00A556D5"/>
    <w:rsid w:val="00A563FB"/>
    <w:rsid w:val="00A564F9"/>
    <w:rsid w:val="00A575B1"/>
    <w:rsid w:val="00A60543"/>
    <w:rsid w:val="00A61275"/>
    <w:rsid w:val="00A612EE"/>
    <w:rsid w:val="00A615CC"/>
    <w:rsid w:val="00A628A0"/>
    <w:rsid w:val="00A6475A"/>
    <w:rsid w:val="00A65B37"/>
    <w:rsid w:val="00A67917"/>
    <w:rsid w:val="00A67BD3"/>
    <w:rsid w:val="00A70020"/>
    <w:rsid w:val="00A722FB"/>
    <w:rsid w:val="00A72E42"/>
    <w:rsid w:val="00A73595"/>
    <w:rsid w:val="00A74880"/>
    <w:rsid w:val="00A753A6"/>
    <w:rsid w:val="00A7645B"/>
    <w:rsid w:val="00A76E0C"/>
    <w:rsid w:val="00A81CF9"/>
    <w:rsid w:val="00A81ECE"/>
    <w:rsid w:val="00A83148"/>
    <w:rsid w:val="00A83A40"/>
    <w:rsid w:val="00A83A84"/>
    <w:rsid w:val="00A83DB5"/>
    <w:rsid w:val="00A8556C"/>
    <w:rsid w:val="00A857B5"/>
    <w:rsid w:val="00A90509"/>
    <w:rsid w:val="00A90D65"/>
    <w:rsid w:val="00A919D7"/>
    <w:rsid w:val="00A92099"/>
    <w:rsid w:val="00A928E1"/>
    <w:rsid w:val="00A92BD3"/>
    <w:rsid w:val="00A93F58"/>
    <w:rsid w:val="00A94161"/>
    <w:rsid w:val="00A95A17"/>
    <w:rsid w:val="00A961CB"/>
    <w:rsid w:val="00A96DED"/>
    <w:rsid w:val="00A97656"/>
    <w:rsid w:val="00A97916"/>
    <w:rsid w:val="00A97F41"/>
    <w:rsid w:val="00A97FA2"/>
    <w:rsid w:val="00AA004B"/>
    <w:rsid w:val="00AA06F7"/>
    <w:rsid w:val="00AA0C62"/>
    <w:rsid w:val="00AA4F59"/>
    <w:rsid w:val="00AA5E1B"/>
    <w:rsid w:val="00AA740A"/>
    <w:rsid w:val="00AB072A"/>
    <w:rsid w:val="00AB0B19"/>
    <w:rsid w:val="00AB1805"/>
    <w:rsid w:val="00AB3D14"/>
    <w:rsid w:val="00AB4A58"/>
    <w:rsid w:val="00AB4AA9"/>
    <w:rsid w:val="00AB583B"/>
    <w:rsid w:val="00AB5D5F"/>
    <w:rsid w:val="00AB6E82"/>
    <w:rsid w:val="00AB72EA"/>
    <w:rsid w:val="00AC0534"/>
    <w:rsid w:val="00AC34F9"/>
    <w:rsid w:val="00AC3F38"/>
    <w:rsid w:val="00AC41D6"/>
    <w:rsid w:val="00AC523E"/>
    <w:rsid w:val="00AC556F"/>
    <w:rsid w:val="00AC77B5"/>
    <w:rsid w:val="00AC7B73"/>
    <w:rsid w:val="00AD07F6"/>
    <w:rsid w:val="00AD0B01"/>
    <w:rsid w:val="00AD15C2"/>
    <w:rsid w:val="00AD19E1"/>
    <w:rsid w:val="00AD2EFB"/>
    <w:rsid w:val="00AD43DA"/>
    <w:rsid w:val="00AD466D"/>
    <w:rsid w:val="00AD5460"/>
    <w:rsid w:val="00AD6B12"/>
    <w:rsid w:val="00AD7605"/>
    <w:rsid w:val="00AE0E1E"/>
    <w:rsid w:val="00AE3343"/>
    <w:rsid w:val="00AE44A4"/>
    <w:rsid w:val="00AE546A"/>
    <w:rsid w:val="00AE5D35"/>
    <w:rsid w:val="00AE66F4"/>
    <w:rsid w:val="00AF1855"/>
    <w:rsid w:val="00AF2446"/>
    <w:rsid w:val="00AF2C2C"/>
    <w:rsid w:val="00AF2E7B"/>
    <w:rsid w:val="00AF6B08"/>
    <w:rsid w:val="00AF70A9"/>
    <w:rsid w:val="00B015AA"/>
    <w:rsid w:val="00B04725"/>
    <w:rsid w:val="00B05B5A"/>
    <w:rsid w:val="00B06260"/>
    <w:rsid w:val="00B06BAB"/>
    <w:rsid w:val="00B06EEC"/>
    <w:rsid w:val="00B12C25"/>
    <w:rsid w:val="00B12D5E"/>
    <w:rsid w:val="00B1528B"/>
    <w:rsid w:val="00B202FB"/>
    <w:rsid w:val="00B21310"/>
    <w:rsid w:val="00B221CC"/>
    <w:rsid w:val="00B22266"/>
    <w:rsid w:val="00B2369F"/>
    <w:rsid w:val="00B24F14"/>
    <w:rsid w:val="00B269EA"/>
    <w:rsid w:val="00B27BD7"/>
    <w:rsid w:val="00B27E5E"/>
    <w:rsid w:val="00B300D5"/>
    <w:rsid w:val="00B31D25"/>
    <w:rsid w:val="00B325B5"/>
    <w:rsid w:val="00B3421D"/>
    <w:rsid w:val="00B351D1"/>
    <w:rsid w:val="00B36FA2"/>
    <w:rsid w:val="00B3776E"/>
    <w:rsid w:val="00B40E31"/>
    <w:rsid w:val="00B42433"/>
    <w:rsid w:val="00B4306F"/>
    <w:rsid w:val="00B43583"/>
    <w:rsid w:val="00B44894"/>
    <w:rsid w:val="00B4511F"/>
    <w:rsid w:val="00B45F67"/>
    <w:rsid w:val="00B460DB"/>
    <w:rsid w:val="00B46CD9"/>
    <w:rsid w:val="00B4752C"/>
    <w:rsid w:val="00B47C20"/>
    <w:rsid w:val="00B51CC8"/>
    <w:rsid w:val="00B521E7"/>
    <w:rsid w:val="00B527C2"/>
    <w:rsid w:val="00B528D5"/>
    <w:rsid w:val="00B54590"/>
    <w:rsid w:val="00B561D8"/>
    <w:rsid w:val="00B56832"/>
    <w:rsid w:val="00B56C32"/>
    <w:rsid w:val="00B57361"/>
    <w:rsid w:val="00B575E3"/>
    <w:rsid w:val="00B6012E"/>
    <w:rsid w:val="00B61550"/>
    <w:rsid w:val="00B61A90"/>
    <w:rsid w:val="00B623DA"/>
    <w:rsid w:val="00B6256E"/>
    <w:rsid w:val="00B63997"/>
    <w:rsid w:val="00B646EA"/>
    <w:rsid w:val="00B64B96"/>
    <w:rsid w:val="00B65AFF"/>
    <w:rsid w:val="00B67A74"/>
    <w:rsid w:val="00B7597A"/>
    <w:rsid w:val="00B763C4"/>
    <w:rsid w:val="00B773B8"/>
    <w:rsid w:val="00B77F97"/>
    <w:rsid w:val="00B80082"/>
    <w:rsid w:val="00B800E6"/>
    <w:rsid w:val="00B81095"/>
    <w:rsid w:val="00B81638"/>
    <w:rsid w:val="00B81D0B"/>
    <w:rsid w:val="00B82492"/>
    <w:rsid w:val="00B84B60"/>
    <w:rsid w:val="00B85CB2"/>
    <w:rsid w:val="00B9049E"/>
    <w:rsid w:val="00B905E0"/>
    <w:rsid w:val="00B93E4C"/>
    <w:rsid w:val="00B9732E"/>
    <w:rsid w:val="00BA109A"/>
    <w:rsid w:val="00BA186E"/>
    <w:rsid w:val="00BA1E47"/>
    <w:rsid w:val="00BA1FBA"/>
    <w:rsid w:val="00BA2252"/>
    <w:rsid w:val="00BA4993"/>
    <w:rsid w:val="00BA4CE9"/>
    <w:rsid w:val="00BA54B3"/>
    <w:rsid w:val="00BA61AC"/>
    <w:rsid w:val="00BA70C6"/>
    <w:rsid w:val="00BA7749"/>
    <w:rsid w:val="00BA7CEB"/>
    <w:rsid w:val="00BB02B0"/>
    <w:rsid w:val="00BB0449"/>
    <w:rsid w:val="00BB1F9D"/>
    <w:rsid w:val="00BB21A5"/>
    <w:rsid w:val="00BB2F84"/>
    <w:rsid w:val="00BB3BA9"/>
    <w:rsid w:val="00BB4616"/>
    <w:rsid w:val="00BB63A5"/>
    <w:rsid w:val="00BB6843"/>
    <w:rsid w:val="00BB6C8C"/>
    <w:rsid w:val="00BB6F03"/>
    <w:rsid w:val="00BC014C"/>
    <w:rsid w:val="00BC061E"/>
    <w:rsid w:val="00BC2101"/>
    <w:rsid w:val="00BC317D"/>
    <w:rsid w:val="00BC4DCF"/>
    <w:rsid w:val="00BC688E"/>
    <w:rsid w:val="00BC6E1C"/>
    <w:rsid w:val="00BD047F"/>
    <w:rsid w:val="00BD0895"/>
    <w:rsid w:val="00BD0CF2"/>
    <w:rsid w:val="00BD1510"/>
    <w:rsid w:val="00BD15A0"/>
    <w:rsid w:val="00BD19A0"/>
    <w:rsid w:val="00BD2424"/>
    <w:rsid w:val="00BD2AF5"/>
    <w:rsid w:val="00BD310C"/>
    <w:rsid w:val="00BD5560"/>
    <w:rsid w:val="00BE5930"/>
    <w:rsid w:val="00BE66C7"/>
    <w:rsid w:val="00BE7C66"/>
    <w:rsid w:val="00BF0F14"/>
    <w:rsid w:val="00BF227D"/>
    <w:rsid w:val="00BF2A22"/>
    <w:rsid w:val="00BF50D1"/>
    <w:rsid w:val="00BF7E48"/>
    <w:rsid w:val="00C02073"/>
    <w:rsid w:val="00C025D9"/>
    <w:rsid w:val="00C06852"/>
    <w:rsid w:val="00C11346"/>
    <w:rsid w:val="00C1248D"/>
    <w:rsid w:val="00C1292A"/>
    <w:rsid w:val="00C14227"/>
    <w:rsid w:val="00C14666"/>
    <w:rsid w:val="00C14E95"/>
    <w:rsid w:val="00C164B1"/>
    <w:rsid w:val="00C16820"/>
    <w:rsid w:val="00C23AB8"/>
    <w:rsid w:val="00C2580E"/>
    <w:rsid w:val="00C25C4D"/>
    <w:rsid w:val="00C26262"/>
    <w:rsid w:val="00C27479"/>
    <w:rsid w:val="00C302A3"/>
    <w:rsid w:val="00C31416"/>
    <w:rsid w:val="00C3153F"/>
    <w:rsid w:val="00C31818"/>
    <w:rsid w:val="00C32067"/>
    <w:rsid w:val="00C33C19"/>
    <w:rsid w:val="00C356D9"/>
    <w:rsid w:val="00C356E0"/>
    <w:rsid w:val="00C365BC"/>
    <w:rsid w:val="00C37DBF"/>
    <w:rsid w:val="00C37E02"/>
    <w:rsid w:val="00C40007"/>
    <w:rsid w:val="00C40216"/>
    <w:rsid w:val="00C40A58"/>
    <w:rsid w:val="00C41A8E"/>
    <w:rsid w:val="00C41C4A"/>
    <w:rsid w:val="00C436E2"/>
    <w:rsid w:val="00C44884"/>
    <w:rsid w:val="00C4494F"/>
    <w:rsid w:val="00C47953"/>
    <w:rsid w:val="00C508EA"/>
    <w:rsid w:val="00C51FBC"/>
    <w:rsid w:val="00C52019"/>
    <w:rsid w:val="00C52807"/>
    <w:rsid w:val="00C52C40"/>
    <w:rsid w:val="00C53202"/>
    <w:rsid w:val="00C5388B"/>
    <w:rsid w:val="00C5399F"/>
    <w:rsid w:val="00C53AC5"/>
    <w:rsid w:val="00C53C74"/>
    <w:rsid w:val="00C5461A"/>
    <w:rsid w:val="00C54AE5"/>
    <w:rsid w:val="00C565F8"/>
    <w:rsid w:val="00C57B0A"/>
    <w:rsid w:val="00C57EF6"/>
    <w:rsid w:val="00C6243C"/>
    <w:rsid w:val="00C62732"/>
    <w:rsid w:val="00C62FE6"/>
    <w:rsid w:val="00C63C19"/>
    <w:rsid w:val="00C6414C"/>
    <w:rsid w:val="00C645FB"/>
    <w:rsid w:val="00C65B60"/>
    <w:rsid w:val="00C6673C"/>
    <w:rsid w:val="00C70551"/>
    <w:rsid w:val="00C72D81"/>
    <w:rsid w:val="00C74577"/>
    <w:rsid w:val="00C74647"/>
    <w:rsid w:val="00C74656"/>
    <w:rsid w:val="00C74825"/>
    <w:rsid w:val="00C7595E"/>
    <w:rsid w:val="00C75A50"/>
    <w:rsid w:val="00C75B79"/>
    <w:rsid w:val="00C75DD3"/>
    <w:rsid w:val="00C76B3C"/>
    <w:rsid w:val="00C7757C"/>
    <w:rsid w:val="00C81C30"/>
    <w:rsid w:val="00C8210C"/>
    <w:rsid w:val="00C827FE"/>
    <w:rsid w:val="00C83047"/>
    <w:rsid w:val="00C83B31"/>
    <w:rsid w:val="00C83F2D"/>
    <w:rsid w:val="00C849D2"/>
    <w:rsid w:val="00C850BB"/>
    <w:rsid w:val="00C8536C"/>
    <w:rsid w:val="00C8699E"/>
    <w:rsid w:val="00C86EDA"/>
    <w:rsid w:val="00C87438"/>
    <w:rsid w:val="00C876CE"/>
    <w:rsid w:val="00C9079C"/>
    <w:rsid w:val="00C9464D"/>
    <w:rsid w:val="00C946D4"/>
    <w:rsid w:val="00C94901"/>
    <w:rsid w:val="00C94A13"/>
    <w:rsid w:val="00C951D0"/>
    <w:rsid w:val="00C97EBA"/>
    <w:rsid w:val="00C97FD1"/>
    <w:rsid w:val="00CA1A14"/>
    <w:rsid w:val="00CA238A"/>
    <w:rsid w:val="00CA269F"/>
    <w:rsid w:val="00CA2C47"/>
    <w:rsid w:val="00CA308E"/>
    <w:rsid w:val="00CA4826"/>
    <w:rsid w:val="00CB03BC"/>
    <w:rsid w:val="00CB0A4B"/>
    <w:rsid w:val="00CB0A73"/>
    <w:rsid w:val="00CB1475"/>
    <w:rsid w:val="00CB4188"/>
    <w:rsid w:val="00CB6A69"/>
    <w:rsid w:val="00CB7CDA"/>
    <w:rsid w:val="00CC0B65"/>
    <w:rsid w:val="00CC0BCD"/>
    <w:rsid w:val="00CC140A"/>
    <w:rsid w:val="00CC160D"/>
    <w:rsid w:val="00CC22FE"/>
    <w:rsid w:val="00CC31B6"/>
    <w:rsid w:val="00CC322D"/>
    <w:rsid w:val="00CC3B27"/>
    <w:rsid w:val="00CC3D5D"/>
    <w:rsid w:val="00CD0CB5"/>
    <w:rsid w:val="00CD4AB4"/>
    <w:rsid w:val="00CD5842"/>
    <w:rsid w:val="00CD623A"/>
    <w:rsid w:val="00CD6387"/>
    <w:rsid w:val="00CD6F5D"/>
    <w:rsid w:val="00CD74F1"/>
    <w:rsid w:val="00CD78F4"/>
    <w:rsid w:val="00CD7AC2"/>
    <w:rsid w:val="00CD7CC2"/>
    <w:rsid w:val="00CE03B9"/>
    <w:rsid w:val="00CE0FD1"/>
    <w:rsid w:val="00CE231F"/>
    <w:rsid w:val="00CE26C1"/>
    <w:rsid w:val="00CE6599"/>
    <w:rsid w:val="00CE699E"/>
    <w:rsid w:val="00CE70E7"/>
    <w:rsid w:val="00CE79D0"/>
    <w:rsid w:val="00CE79EF"/>
    <w:rsid w:val="00CF0248"/>
    <w:rsid w:val="00CF1A7E"/>
    <w:rsid w:val="00CF2E92"/>
    <w:rsid w:val="00CF362F"/>
    <w:rsid w:val="00CF4ABB"/>
    <w:rsid w:val="00CF5627"/>
    <w:rsid w:val="00CF7F7D"/>
    <w:rsid w:val="00D02E47"/>
    <w:rsid w:val="00D04714"/>
    <w:rsid w:val="00D06029"/>
    <w:rsid w:val="00D103D4"/>
    <w:rsid w:val="00D12A99"/>
    <w:rsid w:val="00D13324"/>
    <w:rsid w:val="00D14425"/>
    <w:rsid w:val="00D14943"/>
    <w:rsid w:val="00D21F9C"/>
    <w:rsid w:val="00D2243F"/>
    <w:rsid w:val="00D22779"/>
    <w:rsid w:val="00D22EE7"/>
    <w:rsid w:val="00D23C73"/>
    <w:rsid w:val="00D2501A"/>
    <w:rsid w:val="00D26088"/>
    <w:rsid w:val="00D27343"/>
    <w:rsid w:val="00D30A76"/>
    <w:rsid w:val="00D30D57"/>
    <w:rsid w:val="00D31910"/>
    <w:rsid w:val="00D33D53"/>
    <w:rsid w:val="00D359B7"/>
    <w:rsid w:val="00D36EB2"/>
    <w:rsid w:val="00D36F80"/>
    <w:rsid w:val="00D4060D"/>
    <w:rsid w:val="00D412B7"/>
    <w:rsid w:val="00D4275B"/>
    <w:rsid w:val="00D43143"/>
    <w:rsid w:val="00D501C5"/>
    <w:rsid w:val="00D51660"/>
    <w:rsid w:val="00D52244"/>
    <w:rsid w:val="00D5224F"/>
    <w:rsid w:val="00D5515C"/>
    <w:rsid w:val="00D562AE"/>
    <w:rsid w:val="00D57691"/>
    <w:rsid w:val="00D578A3"/>
    <w:rsid w:val="00D601BB"/>
    <w:rsid w:val="00D60445"/>
    <w:rsid w:val="00D62A52"/>
    <w:rsid w:val="00D634D8"/>
    <w:rsid w:val="00D63CF7"/>
    <w:rsid w:val="00D63E2F"/>
    <w:rsid w:val="00D64A59"/>
    <w:rsid w:val="00D65767"/>
    <w:rsid w:val="00D657DC"/>
    <w:rsid w:val="00D659B4"/>
    <w:rsid w:val="00D65A83"/>
    <w:rsid w:val="00D72F2A"/>
    <w:rsid w:val="00D730A4"/>
    <w:rsid w:val="00D73339"/>
    <w:rsid w:val="00D73908"/>
    <w:rsid w:val="00D73F41"/>
    <w:rsid w:val="00D7454B"/>
    <w:rsid w:val="00D759D2"/>
    <w:rsid w:val="00D75D58"/>
    <w:rsid w:val="00D7704D"/>
    <w:rsid w:val="00D77975"/>
    <w:rsid w:val="00D77A52"/>
    <w:rsid w:val="00D82C6F"/>
    <w:rsid w:val="00D830A0"/>
    <w:rsid w:val="00D842E2"/>
    <w:rsid w:val="00D85A7D"/>
    <w:rsid w:val="00D907B2"/>
    <w:rsid w:val="00D923EC"/>
    <w:rsid w:val="00D93228"/>
    <w:rsid w:val="00D93260"/>
    <w:rsid w:val="00D932F8"/>
    <w:rsid w:val="00D93BEE"/>
    <w:rsid w:val="00D93E44"/>
    <w:rsid w:val="00D95E01"/>
    <w:rsid w:val="00DA02C9"/>
    <w:rsid w:val="00DA04A5"/>
    <w:rsid w:val="00DA2168"/>
    <w:rsid w:val="00DA4613"/>
    <w:rsid w:val="00DA48D8"/>
    <w:rsid w:val="00DA6493"/>
    <w:rsid w:val="00DA6B43"/>
    <w:rsid w:val="00DA6F88"/>
    <w:rsid w:val="00DB0195"/>
    <w:rsid w:val="00DB03DC"/>
    <w:rsid w:val="00DB0AA1"/>
    <w:rsid w:val="00DB24BA"/>
    <w:rsid w:val="00DB2B56"/>
    <w:rsid w:val="00DB5019"/>
    <w:rsid w:val="00DB6875"/>
    <w:rsid w:val="00DB68F9"/>
    <w:rsid w:val="00DB7602"/>
    <w:rsid w:val="00DC0723"/>
    <w:rsid w:val="00DC0FD8"/>
    <w:rsid w:val="00DC0FF5"/>
    <w:rsid w:val="00DC2024"/>
    <w:rsid w:val="00DC2FC8"/>
    <w:rsid w:val="00DC64FF"/>
    <w:rsid w:val="00DC66CE"/>
    <w:rsid w:val="00DD02DA"/>
    <w:rsid w:val="00DD0830"/>
    <w:rsid w:val="00DD0937"/>
    <w:rsid w:val="00DD1471"/>
    <w:rsid w:val="00DD63AC"/>
    <w:rsid w:val="00DD6AC1"/>
    <w:rsid w:val="00DD7515"/>
    <w:rsid w:val="00DD7F85"/>
    <w:rsid w:val="00DE2242"/>
    <w:rsid w:val="00DE30FD"/>
    <w:rsid w:val="00DE3D0B"/>
    <w:rsid w:val="00DE6650"/>
    <w:rsid w:val="00DE7AFF"/>
    <w:rsid w:val="00DF036E"/>
    <w:rsid w:val="00DF26EB"/>
    <w:rsid w:val="00DF2CE8"/>
    <w:rsid w:val="00DF3A98"/>
    <w:rsid w:val="00DF3DE4"/>
    <w:rsid w:val="00DF6957"/>
    <w:rsid w:val="00DF7922"/>
    <w:rsid w:val="00DF7956"/>
    <w:rsid w:val="00DF7E3B"/>
    <w:rsid w:val="00E00762"/>
    <w:rsid w:val="00E015D3"/>
    <w:rsid w:val="00E0188B"/>
    <w:rsid w:val="00E02E19"/>
    <w:rsid w:val="00E0531C"/>
    <w:rsid w:val="00E05473"/>
    <w:rsid w:val="00E05A7D"/>
    <w:rsid w:val="00E062C6"/>
    <w:rsid w:val="00E071F6"/>
    <w:rsid w:val="00E0794B"/>
    <w:rsid w:val="00E103FF"/>
    <w:rsid w:val="00E10BD9"/>
    <w:rsid w:val="00E1349F"/>
    <w:rsid w:val="00E16CA2"/>
    <w:rsid w:val="00E16DDC"/>
    <w:rsid w:val="00E20B33"/>
    <w:rsid w:val="00E247E9"/>
    <w:rsid w:val="00E24BD2"/>
    <w:rsid w:val="00E25227"/>
    <w:rsid w:val="00E27995"/>
    <w:rsid w:val="00E30E45"/>
    <w:rsid w:val="00E30F6D"/>
    <w:rsid w:val="00E31F38"/>
    <w:rsid w:val="00E34DC5"/>
    <w:rsid w:val="00E35DDD"/>
    <w:rsid w:val="00E362BB"/>
    <w:rsid w:val="00E36502"/>
    <w:rsid w:val="00E411E8"/>
    <w:rsid w:val="00E42F1B"/>
    <w:rsid w:val="00E438F8"/>
    <w:rsid w:val="00E43F62"/>
    <w:rsid w:val="00E453C4"/>
    <w:rsid w:val="00E45856"/>
    <w:rsid w:val="00E45976"/>
    <w:rsid w:val="00E4647B"/>
    <w:rsid w:val="00E476E9"/>
    <w:rsid w:val="00E478BB"/>
    <w:rsid w:val="00E47F0C"/>
    <w:rsid w:val="00E50A23"/>
    <w:rsid w:val="00E51D10"/>
    <w:rsid w:val="00E51FF2"/>
    <w:rsid w:val="00E52BD3"/>
    <w:rsid w:val="00E53A65"/>
    <w:rsid w:val="00E543F5"/>
    <w:rsid w:val="00E545F2"/>
    <w:rsid w:val="00E5491A"/>
    <w:rsid w:val="00E54A75"/>
    <w:rsid w:val="00E54AAD"/>
    <w:rsid w:val="00E554AE"/>
    <w:rsid w:val="00E609A4"/>
    <w:rsid w:val="00E64C04"/>
    <w:rsid w:val="00E673A0"/>
    <w:rsid w:val="00E67694"/>
    <w:rsid w:val="00E67E62"/>
    <w:rsid w:val="00E70939"/>
    <w:rsid w:val="00E70E31"/>
    <w:rsid w:val="00E7506C"/>
    <w:rsid w:val="00E75E18"/>
    <w:rsid w:val="00E80330"/>
    <w:rsid w:val="00E80AD2"/>
    <w:rsid w:val="00E80C2D"/>
    <w:rsid w:val="00E81847"/>
    <w:rsid w:val="00E821D9"/>
    <w:rsid w:val="00E82713"/>
    <w:rsid w:val="00E83CC3"/>
    <w:rsid w:val="00E84880"/>
    <w:rsid w:val="00E84F0A"/>
    <w:rsid w:val="00E8556C"/>
    <w:rsid w:val="00E85991"/>
    <w:rsid w:val="00E86145"/>
    <w:rsid w:val="00E865B9"/>
    <w:rsid w:val="00E86698"/>
    <w:rsid w:val="00E86D8E"/>
    <w:rsid w:val="00E917A0"/>
    <w:rsid w:val="00E931E8"/>
    <w:rsid w:val="00E93360"/>
    <w:rsid w:val="00E9358C"/>
    <w:rsid w:val="00E936D7"/>
    <w:rsid w:val="00E94C54"/>
    <w:rsid w:val="00E94F1F"/>
    <w:rsid w:val="00E95914"/>
    <w:rsid w:val="00E96269"/>
    <w:rsid w:val="00EA04DA"/>
    <w:rsid w:val="00EA05C8"/>
    <w:rsid w:val="00EA7A75"/>
    <w:rsid w:val="00EB0913"/>
    <w:rsid w:val="00EB0B4C"/>
    <w:rsid w:val="00EB44B1"/>
    <w:rsid w:val="00EB4793"/>
    <w:rsid w:val="00EB503D"/>
    <w:rsid w:val="00EB62BF"/>
    <w:rsid w:val="00EB6C06"/>
    <w:rsid w:val="00EB70B7"/>
    <w:rsid w:val="00EC02B0"/>
    <w:rsid w:val="00EC05E8"/>
    <w:rsid w:val="00EC1005"/>
    <w:rsid w:val="00EC17BC"/>
    <w:rsid w:val="00EC24A1"/>
    <w:rsid w:val="00EC442A"/>
    <w:rsid w:val="00EC52DD"/>
    <w:rsid w:val="00EC581F"/>
    <w:rsid w:val="00EC6AFE"/>
    <w:rsid w:val="00EC70D8"/>
    <w:rsid w:val="00ED031E"/>
    <w:rsid w:val="00ED0C53"/>
    <w:rsid w:val="00ED40A0"/>
    <w:rsid w:val="00ED4BBA"/>
    <w:rsid w:val="00ED7960"/>
    <w:rsid w:val="00ED7E45"/>
    <w:rsid w:val="00EE03FD"/>
    <w:rsid w:val="00EE2CD0"/>
    <w:rsid w:val="00EE490C"/>
    <w:rsid w:val="00EE500B"/>
    <w:rsid w:val="00EE5ED3"/>
    <w:rsid w:val="00EF0127"/>
    <w:rsid w:val="00EF2161"/>
    <w:rsid w:val="00EF2604"/>
    <w:rsid w:val="00EF50FC"/>
    <w:rsid w:val="00EF60BF"/>
    <w:rsid w:val="00EF65C2"/>
    <w:rsid w:val="00EF69E3"/>
    <w:rsid w:val="00EF7EFA"/>
    <w:rsid w:val="00F028E1"/>
    <w:rsid w:val="00F03B1A"/>
    <w:rsid w:val="00F0431F"/>
    <w:rsid w:val="00F05AAE"/>
    <w:rsid w:val="00F05DD0"/>
    <w:rsid w:val="00F06221"/>
    <w:rsid w:val="00F06C90"/>
    <w:rsid w:val="00F06DC5"/>
    <w:rsid w:val="00F07964"/>
    <w:rsid w:val="00F103F0"/>
    <w:rsid w:val="00F1093A"/>
    <w:rsid w:val="00F116CD"/>
    <w:rsid w:val="00F12246"/>
    <w:rsid w:val="00F14CD5"/>
    <w:rsid w:val="00F15957"/>
    <w:rsid w:val="00F162EF"/>
    <w:rsid w:val="00F17963"/>
    <w:rsid w:val="00F20296"/>
    <w:rsid w:val="00F2325A"/>
    <w:rsid w:val="00F23F43"/>
    <w:rsid w:val="00F240EA"/>
    <w:rsid w:val="00F272EE"/>
    <w:rsid w:val="00F2743D"/>
    <w:rsid w:val="00F3093B"/>
    <w:rsid w:val="00F3100D"/>
    <w:rsid w:val="00F31280"/>
    <w:rsid w:val="00F318B8"/>
    <w:rsid w:val="00F31F72"/>
    <w:rsid w:val="00F3250C"/>
    <w:rsid w:val="00F33B08"/>
    <w:rsid w:val="00F34C5D"/>
    <w:rsid w:val="00F350EC"/>
    <w:rsid w:val="00F3521B"/>
    <w:rsid w:val="00F35FC8"/>
    <w:rsid w:val="00F360F9"/>
    <w:rsid w:val="00F36B73"/>
    <w:rsid w:val="00F36E2C"/>
    <w:rsid w:val="00F37490"/>
    <w:rsid w:val="00F37BF4"/>
    <w:rsid w:val="00F41F21"/>
    <w:rsid w:val="00F42503"/>
    <w:rsid w:val="00F469B0"/>
    <w:rsid w:val="00F52663"/>
    <w:rsid w:val="00F52C3E"/>
    <w:rsid w:val="00F53551"/>
    <w:rsid w:val="00F53C64"/>
    <w:rsid w:val="00F546D6"/>
    <w:rsid w:val="00F54F9B"/>
    <w:rsid w:val="00F5594C"/>
    <w:rsid w:val="00F55C4A"/>
    <w:rsid w:val="00F55D38"/>
    <w:rsid w:val="00F56548"/>
    <w:rsid w:val="00F57596"/>
    <w:rsid w:val="00F6032A"/>
    <w:rsid w:val="00F60B69"/>
    <w:rsid w:val="00F62659"/>
    <w:rsid w:val="00F62C64"/>
    <w:rsid w:val="00F62EAE"/>
    <w:rsid w:val="00F632B4"/>
    <w:rsid w:val="00F63AE1"/>
    <w:rsid w:val="00F65A89"/>
    <w:rsid w:val="00F65DF1"/>
    <w:rsid w:val="00F66A26"/>
    <w:rsid w:val="00F66B8E"/>
    <w:rsid w:val="00F67D6F"/>
    <w:rsid w:val="00F70B54"/>
    <w:rsid w:val="00F73FE4"/>
    <w:rsid w:val="00F7406B"/>
    <w:rsid w:val="00F76C63"/>
    <w:rsid w:val="00F7730D"/>
    <w:rsid w:val="00F77A4C"/>
    <w:rsid w:val="00F77A93"/>
    <w:rsid w:val="00F80C14"/>
    <w:rsid w:val="00F80F76"/>
    <w:rsid w:val="00F819CB"/>
    <w:rsid w:val="00F82B9F"/>
    <w:rsid w:val="00F83776"/>
    <w:rsid w:val="00F8383D"/>
    <w:rsid w:val="00F859B9"/>
    <w:rsid w:val="00F91073"/>
    <w:rsid w:val="00F916EC"/>
    <w:rsid w:val="00F9275C"/>
    <w:rsid w:val="00F931FC"/>
    <w:rsid w:val="00F94C89"/>
    <w:rsid w:val="00F94FAC"/>
    <w:rsid w:val="00F95678"/>
    <w:rsid w:val="00F97102"/>
    <w:rsid w:val="00F97ECA"/>
    <w:rsid w:val="00FA13F7"/>
    <w:rsid w:val="00FA1420"/>
    <w:rsid w:val="00FA316F"/>
    <w:rsid w:val="00FA3492"/>
    <w:rsid w:val="00FA4B39"/>
    <w:rsid w:val="00FA58DC"/>
    <w:rsid w:val="00FA7108"/>
    <w:rsid w:val="00FB0488"/>
    <w:rsid w:val="00FB0868"/>
    <w:rsid w:val="00FB2721"/>
    <w:rsid w:val="00FB33E1"/>
    <w:rsid w:val="00FB5C40"/>
    <w:rsid w:val="00FC1224"/>
    <w:rsid w:val="00FC1472"/>
    <w:rsid w:val="00FC1E79"/>
    <w:rsid w:val="00FC3BF3"/>
    <w:rsid w:val="00FC3C6B"/>
    <w:rsid w:val="00FC3F45"/>
    <w:rsid w:val="00FC4DB9"/>
    <w:rsid w:val="00FC5337"/>
    <w:rsid w:val="00FC66AD"/>
    <w:rsid w:val="00FC722A"/>
    <w:rsid w:val="00FD1682"/>
    <w:rsid w:val="00FD28EB"/>
    <w:rsid w:val="00FD2AE0"/>
    <w:rsid w:val="00FD2AE7"/>
    <w:rsid w:val="00FD2B9D"/>
    <w:rsid w:val="00FD42BB"/>
    <w:rsid w:val="00FD66D1"/>
    <w:rsid w:val="00FD6CA4"/>
    <w:rsid w:val="00FD7C4F"/>
    <w:rsid w:val="00FE0B0D"/>
    <w:rsid w:val="00FE1050"/>
    <w:rsid w:val="00FE2D85"/>
    <w:rsid w:val="00FE2DB6"/>
    <w:rsid w:val="00FE4641"/>
    <w:rsid w:val="00FE518B"/>
    <w:rsid w:val="00FE531B"/>
    <w:rsid w:val="00FE7985"/>
    <w:rsid w:val="00FF08A0"/>
    <w:rsid w:val="00FF323B"/>
    <w:rsid w:val="00FF4C34"/>
    <w:rsid w:val="00FF5698"/>
    <w:rsid w:val="00FF5ECC"/>
    <w:rsid w:val="00FF76E2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4447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036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062C7C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062C7C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rsid w:val="003C49E2"/>
    <w:rPr>
      <w:rFonts w:ascii="Times New Roman" w:hAnsi="Times New Roman"/>
    </w:rPr>
  </w:style>
  <w:style w:type="table" w:styleId="a6">
    <w:name w:val="Table Grid"/>
    <w:basedOn w:val="a1"/>
    <w:uiPriority w:val="59"/>
    <w:rsid w:val="001174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110295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110295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110295"/>
  </w:style>
  <w:style w:type="paragraph" w:styleId="aa">
    <w:name w:val="annotation subject"/>
    <w:basedOn w:val="a8"/>
    <w:next w:val="a8"/>
    <w:link w:val="ab"/>
    <w:uiPriority w:val="99"/>
    <w:semiHidden/>
    <w:unhideWhenUsed/>
    <w:rsid w:val="00110295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110295"/>
    <w:rPr>
      <w:b/>
      <w:bCs/>
    </w:rPr>
  </w:style>
  <w:style w:type="table" w:styleId="1">
    <w:name w:val="Light Shading Accent 6"/>
    <w:basedOn w:val="a1"/>
    <w:uiPriority w:val="60"/>
    <w:rsid w:val="00A31AED"/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0">
    <w:name w:val="Light Shading"/>
    <w:basedOn w:val="a1"/>
    <w:uiPriority w:val="60"/>
    <w:rsid w:val="00A31AE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2">
    <w:name w:val="Light List Accent 6"/>
    <w:basedOn w:val="a1"/>
    <w:uiPriority w:val="61"/>
    <w:rsid w:val="00A31AED"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11">
    <w:name w:val="Light Shading Accent 2"/>
    <w:basedOn w:val="a1"/>
    <w:uiPriority w:val="60"/>
    <w:rsid w:val="00A31AED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2">
    <w:name w:val="Light Shading Accent 5"/>
    <w:basedOn w:val="a1"/>
    <w:uiPriority w:val="60"/>
    <w:rsid w:val="007A3E2B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3">
    <w:name w:val="Light Shading Accent 1"/>
    <w:basedOn w:val="a1"/>
    <w:uiPriority w:val="60"/>
    <w:rsid w:val="007A3E2B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20">
    <w:name w:val="Light List Accent 1"/>
    <w:basedOn w:val="a1"/>
    <w:uiPriority w:val="61"/>
    <w:rsid w:val="007A3E2B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3">
    <w:name w:val="Light Grid Accent 1"/>
    <w:basedOn w:val="a1"/>
    <w:uiPriority w:val="62"/>
    <w:rsid w:val="007A3E2B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5">
    <w:name w:val="Medium Shading 2 Accent 1"/>
    <w:basedOn w:val="a1"/>
    <w:uiPriority w:val="64"/>
    <w:rsid w:val="007A3E2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00">
    <w:name w:val="Medium Grid 3 Accent 1"/>
    <w:basedOn w:val="a1"/>
    <w:uiPriority w:val="69"/>
    <w:rsid w:val="007A3E2B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101">
    <w:name w:val="Medium Grid 3 Accent 5"/>
    <w:basedOn w:val="a1"/>
    <w:uiPriority w:val="69"/>
    <w:rsid w:val="007A3E2B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14">
    <w:name w:val="Colorful Grid Accent 1"/>
    <w:basedOn w:val="a1"/>
    <w:uiPriority w:val="73"/>
    <w:rsid w:val="007A3E2B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130">
    <w:name w:val="Colorful List Accent 5"/>
    <w:basedOn w:val="a1"/>
    <w:uiPriority w:val="72"/>
    <w:rsid w:val="007A3E2B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9">
    <w:name w:val="Medium Grid 2 Accent 1"/>
    <w:basedOn w:val="a1"/>
    <w:uiPriority w:val="68"/>
    <w:rsid w:val="007A3E2B"/>
    <w:rPr>
      <w:rFonts w:ascii="Arial" w:eastAsia="MS Gothic" w:hAnsi="Arial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7">
    <w:name w:val="Medium List 2 Accent 1"/>
    <w:basedOn w:val="a1"/>
    <w:uiPriority w:val="66"/>
    <w:rsid w:val="007A3E2B"/>
    <w:rPr>
      <w:rFonts w:ascii="Arial" w:eastAsia="MS Gothic" w:hAnsi="Arial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70">
    <w:name w:val="Medium List 2 Accent 6"/>
    <w:basedOn w:val="a1"/>
    <w:uiPriority w:val="66"/>
    <w:rsid w:val="007A3E2B"/>
    <w:rPr>
      <w:rFonts w:ascii="Arial" w:eastAsia="MS Gothic" w:hAnsi="Arial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4">
    <w:name w:val="Medium Shading 1 Accent 6"/>
    <w:basedOn w:val="a1"/>
    <w:uiPriority w:val="63"/>
    <w:rsid w:val="007A3E2B"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c">
    <w:name w:val="Revision"/>
    <w:hidden/>
    <w:uiPriority w:val="99"/>
    <w:semiHidden/>
    <w:rsid w:val="000629A5"/>
    <w:rPr>
      <w:kern w:val="2"/>
      <w:sz w:val="24"/>
      <w:szCs w:val="24"/>
    </w:rPr>
  </w:style>
  <w:style w:type="paragraph" w:styleId="ad">
    <w:name w:val="header"/>
    <w:basedOn w:val="a"/>
    <w:link w:val="ae"/>
    <w:uiPriority w:val="99"/>
    <w:unhideWhenUsed/>
    <w:rsid w:val="00EB091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EB0913"/>
  </w:style>
  <w:style w:type="paragraph" w:styleId="af">
    <w:name w:val="footer"/>
    <w:basedOn w:val="a"/>
    <w:link w:val="af0"/>
    <w:uiPriority w:val="99"/>
    <w:unhideWhenUsed/>
    <w:rsid w:val="00EB091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EB0913"/>
  </w:style>
  <w:style w:type="character" w:styleId="af1">
    <w:name w:val="Hyperlink"/>
    <w:uiPriority w:val="99"/>
    <w:unhideWhenUsed/>
    <w:rsid w:val="00F1224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036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062C7C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062C7C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rsid w:val="003C49E2"/>
    <w:rPr>
      <w:rFonts w:ascii="Times New Roman" w:hAnsi="Times New Roman"/>
    </w:rPr>
  </w:style>
  <w:style w:type="table" w:styleId="a6">
    <w:name w:val="Table Grid"/>
    <w:basedOn w:val="a1"/>
    <w:uiPriority w:val="59"/>
    <w:rsid w:val="001174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110295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110295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110295"/>
  </w:style>
  <w:style w:type="paragraph" w:styleId="aa">
    <w:name w:val="annotation subject"/>
    <w:basedOn w:val="a8"/>
    <w:next w:val="a8"/>
    <w:link w:val="ab"/>
    <w:uiPriority w:val="99"/>
    <w:semiHidden/>
    <w:unhideWhenUsed/>
    <w:rsid w:val="00110295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110295"/>
    <w:rPr>
      <w:b/>
      <w:bCs/>
    </w:rPr>
  </w:style>
  <w:style w:type="table" w:styleId="1">
    <w:name w:val="Light Shading Accent 6"/>
    <w:basedOn w:val="a1"/>
    <w:uiPriority w:val="60"/>
    <w:rsid w:val="00A31AED"/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0">
    <w:name w:val="Light Shading"/>
    <w:basedOn w:val="a1"/>
    <w:uiPriority w:val="60"/>
    <w:rsid w:val="00A31AE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2">
    <w:name w:val="Light List Accent 6"/>
    <w:basedOn w:val="a1"/>
    <w:uiPriority w:val="61"/>
    <w:rsid w:val="00A31AED"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11">
    <w:name w:val="Light Shading Accent 2"/>
    <w:basedOn w:val="a1"/>
    <w:uiPriority w:val="60"/>
    <w:rsid w:val="00A31AED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2">
    <w:name w:val="Light Shading Accent 5"/>
    <w:basedOn w:val="a1"/>
    <w:uiPriority w:val="60"/>
    <w:rsid w:val="007A3E2B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3">
    <w:name w:val="Light Shading Accent 1"/>
    <w:basedOn w:val="a1"/>
    <w:uiPriority w:val="60"/>
    <w:rsid w:val="007A3E2B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20">
    <w:name w:val="Light List Accent 1"/>
    <w:basedOn w:val="a1"/>
    <w:uiPriority w:val="61"/>
    <w:rsid w:val="007A3E2B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3">
    <w:name w:val="Light Grid Accent 1"/>
    <w:basedOn w:val="a1"/>
    <w:uiPriority w:val="62"/>
    <w:rsid w:val="007A3E2B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5">
    <w:name w:val="Medium Shading 2 Accent 1"/>
    <w:basedOn w:val="a1"/>
    <w:uiPriority w:val="64"/>
    <w:rsid w:val="007A3E2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00">
    <w:name w:val="Medium Grid 3 Accent 1"/>
    <w:basedOn w:val="a1"/>
    <w:uiPriority w:val="69"/>
    <w:rsid w:val="007A3E2B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101">
    <w:name w:val="Medium Grid 3 Accent 5"/>
    <w:basedOn w:val="a1"/>
    <w:uiPriority w:val="69"/>
    <w:rsid w:val="007A3E2B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14">
    <w:name w:val="Colorful Grid Accent 1"/>
    <w:basedOn w:val="a1"/>
    <w:uiPriority w:val="73"/>
    <w:rsid w:val="007A3E2B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130">
    <w:name w:val="Colorful List Accent 5"/>
    <w:basedOn w:val="a1"/>
    <w:uiPriority w:val="72"/>
    <w:rsid w:val="007A3E2B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9">
    <w:name w:val="Medium Grid 2 Accent 1"/>
    <w:basedOn w:val="a1"/>
    <w:uiPriority w:val="68"/>
    <w:rsid w:val="007A3E2B"/>
    <w:rPr>
      <w:rFonts w:ascii="Arial" w:eastAsia="MS Gothic" w:hAnsi="Arial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7">
    <w:name w:val="Medium List 2 Accent 1"/>
    <w:basedOn w:val="a1"/>
    <w:uiPriority w:val="66"/>
    <w:rsid w:val="007A3E2B"/>
    <w:rPr>
      <w:rFonts w:ascii="Arial" w:eastAsia="MS Gothic" w:hAnsi="Arial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70">
    <w:name w:val="Medium List 2 Accent 6"/>
    <w:basedOn w:val="a1"/>
    <w:uiPriority w:val="66"/>
    <w:rsid w:val="007A3E2B"/>
    <w:rPr>
      <w:rFonts w:ascii="Arial" w:eastAsia="MS Gothic" w:hAnsi="Arial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4">
    <w:name w:val="Medium Shading 1 Accent 6"/>
    <w:basedOn w:val="a1"/>
    <w:uiPriority w:val="63"/>
    <w:rsid w:val="007A3E2B"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c">
    <w:name w:val="Revision"/>
    <w:hidden/>
    <w:uiPriority w:val="99"/>
    <w:semiHidden/>
    <w:rsid w:val="000629A5"/>
    <w:rPr>
      <w:kern w:val="2"/>
      <w:sz w:val="24"/>
      <w:szCs w:val="24"/>
    </w:rPr>
  </w:style>
  <w:style w:type="paragraph" w:styleId="ad">
    <w:name w:val="header"/>
    <w:basedOn w:val="a"/>
    <w:link w:val="ae"/>
    <w:uiPriority w:val="99"/>
    <w:unhideWhenUsed/>
    <w:rsid w:val="00EB091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EB0913"/>
  </w:style>
  <w:style w:type="paragraph" w:styleId="af">
    <w:name w:val="footer"/>
    <w:basedOn w:val="a"/>
    <w:link w:val="af0"/>
    <w:uiPriority w:val="99"/>
    <w:unhideWhenUsed/>
    <w:rsid w:val="00EB091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EB0913"/>
  </w:style>
  <w:style w:type="character" w:styleId="af1">
    <w:name w:val="Hyperlink"/>
    <w:uiPriority w:val="99"/>
    <w:unhideWhenUsed/>
    <w:rsid w:val="00F122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8E284D-2D1B-8449-A0DA-A4F39DF92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7</Words>
  <Characters>1698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6-08T09:01:00Z</dcterms:created>
  <dcterms:modified xsi:type="dcterms:W3CDTF">2015-10-27T15:59:00Z</dcterms:modified>
</cp:coreProperties>
</file>